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A6A8A" w14:textId="12968B77" w:rsidR="007836EE" w:rsidRPr="00CE188D" w:rsidRDefault="007836EE" w:rsidP="00525B82">
      <w:pPr>
        <w:rPr>
          <w:rFonts w:ascii="Times New Roman" w:hAnsi="Times New Roman" w:cs="Times New Roman"/>
          <w:color w:val="660066"/>
          <w:sz w:val="20"/>
        </w:rPr>
      </w:pPr>
      <w:proofErr w:type="gramStart"/>
      <w:r w:rsidRPr="00CE188D">
        <w:rPr>
          <w:rFonts w:ascii="Times New Roman" w:hAnsi="Times New Roman" w:cs="Times New Roman"/>
          <w:i/>
          <w:color w:val="660066"/>
          <w:sz w:val="20"/>
        </w:rPr>
        <w:t>eyeless</w:t>
      </w:r>
      <w:proofErr w:type="gramEnd"/>
      <w:r w:rsidRPr="00CE188D">
        <w:rPr>
          <w:rFonts w:ascii="Times New Roman" w:hAnsi="Times New Roman" w:cs="Times New Roman"/>
          <w:color w:val="660066"/>
          <w:sz w:val="20"/>
        </w:rPr>
        <w:t xml:space="preserve"> gene</w:t>
      </w:r>
    </w:p>
    <w:p w14:paraId="0D71C50F" w14:textId="4697D328" w:rsidR="00A460BF" w:rsidRPr="00CE188D" w:rsidRDefault="0031245E" w:rsidP="00525B82">
      <w:pPr>
        <w:rPr>
          <w:rFonts w:ascii="Times New Roman" w:hAnsi="Times New Roman" w:cs="Times New Roman"/>
          <w:sz w:val="20"/>
        </w:rPr>
      </w:pPr>
      <w:proofErr w:type="gramStart"/>
      <w:r w:rsidRPr="00B3711B">
        <w:rPr>
          <w:rFonts w:ascii="Times New Roman" w:hAnsi="Times New Roman" w:cs="Times New Roman"/>
          <w:i/>
          <w:sz w:val="20"/>
          <w:highlight w:val="lightGray"/>
        </w:rPr>
        <w:t>ef1a1</w:t>
      </w:r>
      <w:proofErr w:type="gramEnd"/>
      <w:r w:rsidR="00A460BF" w:rsidRPr="00CE188D">
        <w:rPr>
          <w:rFonts w:ascii="Times New Roman" w:hAnsi="Times New Roman" w:cs="Times New Roman"/>
          <w:sz w:val="20"/>
          <w:highlight w:val="lightGray"/>
        </w:rPr>
        <w:t xml:space="preserve"> promoter/enhancer region</w:t>
      </w:r>
      <w:r w:rsidR="00A460BF" w:rsidRPr="00CE188D">
        <w:rPr>
          <w:rFonts w:ascii="Times New Roman" w:hAnsi="Times New Roman" w:cs="Times New Roman"/>
          <w:sz w:val="20"/>
        </w:rPr>
        <w:t xml:space="preserve"> </w:t>
      </w:r>
    </w:p>
    <w:p w14:paraId="347108E8" w14:textId="2B58CFB5" w:rsidR="007836EE" w:rsidRPr="00CE188D" w:rsidRDefault="0031245E" w:rsidP="00525B82">
      <w:pPr>
        <w:rPr>
          <w:rFonts w:ascii="Times New Roman" w:hAnsi="Times New Roman" w:cs="Times New Roman"/>
          <w:color w:val="808080" w:themeColor="background1" w:themeShade="80"/>
          <w:sz w:val="20"/>
        </w:rPr>
      </w:pPr>
      <w:r w:rsidRPr="00B3711B">
        <w:rPr>
          <w:rFonts w:ascii="Times New Roman" w:hAnsi="Times New Roman" w:cs="Times New Roman"/>
          <w:i/>
          <w:color w:val="808080" w:themeColor="background1" w:themeShade="80"/>
          <w:sz w:val="20"/>
        </w:rPr>
        <w:t>ef1a1</w:t>
      </w:r>
      <w:r w:rsidR="007836EE" w:rsidRPr="00CE188D">
        <w:rPr>
          <w:rFonts w:ascii="Times New Roman" w:hAnsi="Times New Roman" w:cs="Times New Roman"/>
          <w:color w:val="808080" w:themeColor="background1" w:themeShade="80"/>
          <w:sz w:val="20"/>
        </w:rPr>
        <w:t xml:space="preserve"> 3</w:t>
      </w:r>
      <w:r w:rsidR="007836EE" w:rsidRPr="00CE188D">
        <w:rPr>
          <w:rFonts w:ascii="Times New Roman" w:eastAsia="Times New Roman" w:hAnsi="Times New Roman" w:cs="Times New Roman"/>
          <w:color w:val="808080" w:themeColor="background1" w:themeShade="80"/>
          <w:kern w:val="0"/>
          <w:sz w:val="20"/>
        </w:rPr>
        <w:t>′</w:t>
      </w:r>
      <w:r w:rsidR="007836EE" w:rsidRPr="00CE188D">
        <w:rPr>
          <w:rFonts w:ascii="Times New Roman" w:hAnsi="Times New Roman" w:cs="Times New Roman"/>
          <w:color w:val="808080" w:themeColor="background1" w:themeShade="80"/>
          <w:sz w:val="20"/>
        </w:rPr>
        <w:t xml:space="preserve"> UTR </w:t>
      </w:r>
    </w:p>
    <w:p w14:paraId="4C676E0E" w14:textId="4585C7F8" w:rsidR="007836EE" w:rsidRPr="00CE188D" w:rsidRDefault="007836EE" w:rsidP="00525B82">
      <w:pPr>
        <w:rPr>
          <w:rFonts w:ascii="Times New Roman" w:hAnsi="Times New Roman" w:cs="Times New Roman"/>
          <w:color w:val="FF6FCF"/>
          <w:sz w:val="20"/>
        </w:rPr>
      </w:pPr>
      <w:proofErr w:type="spellStart"/>
      <w:proofErr w:type="gramStart"/>
      <w:r w:rsidRPr="00CE188D">
        <w:rPr>
          <w:rFonts w:ascii="Times New Roman" w:hAnsi="Times New Roman" w:cs="Times New Roman"/>
          <w:color w:val="FF6FCF"/>
          <w:sz w:val="20"/>
        </w:rPr>
        <w:t>mCherry</w:t>
      </w:r>
      <w:proofErr w:type="spellEnd"/>
      <w:proofErr w:type="gramEnd"/>
      <w:r w:rsidRPr="00CE188D">
        <w:rPr>
          <w:rFonts w:ascii="Times New Roman" w:hAnsi="Times New Roman" w:cs="Times New Roman"/>
          <w:color w:val="FF6FCF"/>
          <w:sz w:val="20"/>
        </w:rPr>
        <w:t xml:space="preserve"> coding region</w:t>
      </w:r>
    </w:p>
    <w:p w14:paraId="405FF36F" w14:textId="48A3B1E0" w:rsidR="007836EE" w:rsidRPr="00CE188D" w:rsidRDefault="007836EE" w:rsidP="00525B82">
      <w:pPr>
        <w:rPr>
          <w:rFonts w:ascii="Times New Roman" w:hAnsi="Times New Roman" w:cs="Times New Roman"/>
          <w:color w:val="F79646" w:themeColor="accent6"/>
          <w:sz w:val="20"/>
        </w:rPr>
      </w:pPr>
      <w:r w:rsidRPr="00CE188D">
        <w:rPr>
          <w:rFonts w:ascii="Times New Roman" w:hAnsi="Times New Roman" w:cs="Times New Roman"/>
          <w:color w:val="F79646" w:themeColor="accent6"/>
          <w:sz w:val="20"/>
        </w:rPr>
        <w:t xml:space="preserve">T2A region </w:t>
      </w:r>
    </w:p>
    <w:p w14:paraId="0B5E3934" w14:textId="5270EBD9" w:rsidR="007836EE" w:rsidRPr="00CE188D" w:rsidRDefault="00744F77" w:rsidP="00525B82">
      <w:pPr>
        <w:rPr>
          <w:rFonts w:ascii="Times New Roman" w:hAnsi="Times New Roman" w:cs="Times New Roman"/>
          <w:color w:val="008000"/>
          <w:sz w:val="20"/>
        </w:rPr>
      </w:pPr>
      <w:r w:rsidRPr="00CE188D">
        <w:rPr>
          <w:rFonts w:ascii="Times New Roman" w:hAnsi="Times New Roman" w:cs="Times New Roman"/>
          <w:color w:val="008000"/>
          <w:sz w:val="20"/>
        </w:rPr>
        <w:t>H2B-GFP coding region</w:t>
      </w:r>
    </w:p>
    <w:p w14:paraId="3274A80E" w14:textId="5114B98D" w:rsidR="007836EE" w:rsidRPr="00CE188D" w:rsidRDefault="007836EE" w:rsidP="00525B82">
      <w:pPr>
        <w:rPr>
          <w:rFonts w:ascii="Times New Roman" w:hAnsi="Times New Roman" w:cs="Times New Roman"/>
          <w:color w:val="0000FF"/>
          <w:sz w:val="20"/>
        </w:rPr>
      </w:pPr>
      <w:r w:rsidRPr="00CE188D">
        <w:rPr>
          <w:rFonts w:ascii="Times New Roman" w:hAnsi="Times New Roman" w:cs="Times New Roman"/>
          <w:color w:val="0000FF"/>
          <w:sz w:val="20"/>
        </w:rPr>
        <w:t>Cas9 target</w:t>
      </w:r>
      <w:r w:rsidR="00744F77" w:rsidRPr="00CE188D">
        <w:rPr>
          <w:rFonts w:ascii="Times New Roman" w:hAnsi="Times New Roman" w:cs="Times New Roman"/>
          <w:color w:val="0000FF"/>
          <w:sz w:val="20"/>
        </w:rPr>
        <w:t>ed</w:t>
      </w:r>
      <w:r w:rsidRPr="00CE188D">
        <w:rPr>
          <w:rFonts w:ascii="Times New Roman" w:hAnsi="Times New Roman" w:cs="Times New Roman"/>
          <w:color w:val="0000FF"/>
          <w:sz w:val="20"/>
        </w:rPr>
        <w:t xml:space="preserve"> region</w:t>
      </w:r>
    </w:p>
    <w:p w14:paraId="5EE00B16" w14:textId="271863AB" w:rsidR="007836EE" w:rsidRPr="00CE188D" w:rsidRDefault="001E3F20" w:rsidP="00525B82">
      <w:pPr>
        <w:rPr>
          <w:rFonts w:ascii="Times New Roman" w:hAnsi="Times New Roman" w:cs="Times New Roman"/>
          <w:sz w:val="20"/>
          <w:u w:val="single"/>
        </w:rPr>
      </w:pPr>
      <w:proofErr w:type="spellStart"/>
      <w:r w:rsidRPr="00CE188D">
        <w:rPr>
          <w:rFonts w:ascii="Times New Roman" w:hAnsi="Times New Roman" w:cs="Times New Roman"/>
          <w:sz w:val="20"/>
          <w:u w:val="single"/>
        </w:rPr>
        <w:t>In</w:t>
      </w:r>
      <w:r w:rsidR="007836EE" w:rsidRPr="00CE188D">
        <w:rPr>
          <w:rFonts w:ascii="Times New Roman" w:hAnsi="Times New Roman" w:cs="Times New Roman"/>
          <w:sz w:val="20"/>
          <w:u w:val="single"/>
        </w:rPr>
        <w:t>del</w:t>
      </w:r>
      <w:proofErr w:type="spellEnd"/>
      <w:r w:rsidR="007836EE" w:rsidRPr="00CE188D">
        <w:rPr>
          <w:rFonts w:ascii="Times New Roman" w:hAnsi="Times New Roman" w:cs="Times New Roman"/>
          <w:sz w:val="20"/>
          <w:u w:val="single"/>
        </w:rPr>
        <w:t xml:space="preserve"> mutation region</w:t>
      </w:r>
    </w:p>
    <w:p w14:paraId="7532FBA3" w14:textId="4975CA39" w:rsidR="007836EE" w:rsidRDefault="00861B23" w:rsidP="00525B82">
      <w:pPr>
        <w:rPr>
          <w:rFonts w:ascii="Monaco" w:hAnsi="Monaco"/>
          <w:sz w:val="14"/>
        </w:rPr>
      </w:pPr>
      <w:r w:rsidRPr="00861B23">
        <w:rPr>
          <w:rFonts w:ascii="Monaco" w:hAnsi="Monaco"/>
          <w:noProof/>
          <w:sz w:val="1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D7AAA3F" wp14:editId="78E6B452">
                <wp:simplePos x="0" y="0"/>
                <wp:positionH relativeFrom="column">
                  <wp:posOffset>7334885</wp:posOffset>
                </wp:positionH>
                <wp:positionV relativeFrom="paragraph">
                  <wp:posOffset>2921635</wp:posOffset>
                </wp:positionV>
                <wp:extent cx="251995" cy="0"/>
                <wp:effectExtent l="0" t="101600" r="27940" b="127000"/>
                <wp:wrapNone/>
                <wp:docPr id="13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1995" cy="0"/>
                        </a:xfrm>
                        <a:prstGeom prst="straightConnector1">
                          <a:avLst/>
                        </a:prstGeom>
                        <a:ln w="25400" cmpd="sng">
                          <a:solidFill>
                            <a:srgbClr val="0000FF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直線矢印コネクタ 1" o:spid="_x0000_s1026" type="#_x0000_t32" style="position:absolute;left:0;text-align:left;margin-left:577.55pt;margin-top:230.05pt;width:19.8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" strokecolor="blue" strokeweight="2pt">
                <v:stroke endarrow="open"/>
              </v:shape>
            </w:pict>
          </mc:Fallback>
        </mc:AlternateContent>
      </w:r>
      <w:r w:rsidRPr="00861B23">
        <w:rPr>
          <w:rFonts w:ascii="Monaco" w:hAnsi="Monaco"/>
          <w:sz w:val="14"/>
        </w:rPr>
        <w:t xml:space="preserve"> </w:t>
      </w:r>
      <w:r w:rsidRPr="00861B23">
        <w:rPr>
          <w:rFonts w:ascii="Monaco" w:hAnsi="Monaco"/>
          <w:noProof/>
          <w:sz w:val="1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D4AF084" wp14:editId="2EF9B6AB">
                <wp:simplePos x="0" y="0"/>
                <wp:positionH relativeFrom="column">
                  <wp:posOffset>8300085</wp:posOffset>
                </wp:positionH>
                <wp:positionV relativeFrom="paragraph">
                  <wp:posOffset>2854325</wp:posOffset>
                </wp:positionV>
                <wp:extent cx="251995" cy="0"/>
                <wp:effectExtent l="0" t="101600" r="27940" b="127000"/>
                <wp:wrapNone/>
                <wp:docPr id="12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1995" cy="0"/>
                        </a:xfrm>
                        <a:prstGeom prst="straightConnector1">
                          <a:avLst/>
                        </a:prstGeom>
                        <a:ln w="25400" cmpd="sng">
                          <a:solidFill>
                            <a:srgbClr val="0000FF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矢印コネクタ 1" o:spid="_x0000_s1026" type="#_x0000_t32" style="position:absolute;left:0;text-align:left;margin-left:653.55pt;margin-top:224.75pt;width:19.8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" strokecolor="blue" strokeweight="2pt">
                <v:stroke endarrow="open"/>
              </v:shape>
            </w:pict>
          </mc:Fallback>
        </mc:AlternateContent>
      </w:r>
    </w:p>
    <w:p w14:paraId="5C57EAB5" w14:textId="256D1C48" w:rsidR="004B501A" w:rsidRDefault="00A85FB7" w:rsidP="00525B82">
      <w:pPr>
        <w:rPr>
          <w:rFonts w:ascii="Monaco" w:hAnsi="Monaco"/>
          <w:sz w:val="14"/>
        </w:rPr>
      </w:pPr>
      <w:r w:rsidRPr="007836EE">
        <w:rPr>
          <w:rFonts w:ascii="Monaco" w:hAnsi="Monaco"/>
          <w:sz w:val="14"/>
        </w:rPr>
        <w:t>5’-</w:t>
      </w:r>
      <w:r w:rsidR="00861B23" w:rsidRPr="00861B23">
        <w:rPr>
          <w:noProof/>
        </w:rPr>
        <w:t xml:space="preserve"> </w:t>
      </w:r>
    </w:p>
    <w:p w14:paraId="7601E14A" w14:textId="26B1E5BF" w:rsidR="004B501A" w:rsidRPr="00B60A7E" w:rsidRDefault="00CB0CBB" w:rsidP="004B501A">
      <w:pPr>
        <w:rPr>
          <w:rFonts w:ascii="Monaco" w:hAnsi="Monaco"/>
          <w:color w:val="660066"/>
          <w:sz w:val="1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6F2337B" wp14:editId="2801B8BC">
                <wp:simplePos x="0" y="0"/>
                <wp:positionH relativeFrom="column">
                  <wp:posOffset>1177290</wp:posOffset>
                </wp:positionH>
                <wp:positionV relativeFrom="paragraph">
                  <wp:posOffset>73660</wp:posOffset>
                </wp:positionV>
                <wp:extent cx="422910" cy="345440"/>
                <wp:effectExtent l="0" t="0" r="0" b="0"/>
                <wp:wrapNone/>
                <wp:docPr id="2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910" cy="345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2B61C44" w14:textId="77777777" w:rsidR="00536EB5" w:rsidRDefault="00536EB5" w:rsidP="00CB0CBB">
                            <w:pPr>
                              <w:pStyle w:val="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cs="Times"/>
                                <w:b/>
                                <w:bCs/>
                                <w:color w:val="0000FF"/>
                                <w:kern w:val="24"/>
                              </w:rPr>
                              <w:t>rev2</w:t>
                            </w:r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92.7pt;margin-top:5.8pt;width:33.3pt;height:27.2pt;z-index:-2516572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" filled="f" stroked="f">
                <v:textbox style="mso-fit-shape-to-text:t">
                  <w:txbxContent>
                    <w:p w14:paraId="22B61C44" w14:textId="77777777" w:rsidR="00536EB5" w:rsidRDefault="00536EB5" w:rsidP="00CB0CBB">
                      <w:pPr>
                        <w:pStyle w:val="Web"/>
                        <w:spacing w:before="0" w:beforeAutospacing="0" w:after="0" w:afterAutospacing="0"/>
                      </w:pPr>
                      <w:proofErr w:type="gramStart"/>
                      <w:r>
                        <w:rPr>
                          <w:rFonts w:cs="Times"/>
                          <w:b/>
                          <w:bCs/>
                          <w:color w:val="0000FF"/>
                          <w:kern w:val="24"/>
                        </w:rPr>
                        <w:t>rev2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proofErr w:type="gramStart"/>
      <w:r w:rsidR="00A12983" w:rsidRPr="00A12983">
        <w:rPr>
          <w:rFonts w:ascii="Monaco" w:hAnsi="Monaco"/>
          <w:color w:val="660066"/>
          <w:sz w:val="14"/>
        </w:rPr>
        <w:t>gttcctttgatctttgttgtcgtctctcttaaatgggttactgtatctcagtgatttatgacgtagcaacaaatctcgcttggccaatcagacgttatct</w:t>
      </w:r>
      <w:proofErr w:type="gramEnd"/>
      <w:r w:rsidR="004B501A" w:rsidRPr="00B60A7E">
        <w:rPr>
          <w:rFonts w:ascii="Monaco" w:hAnsi="Monaco"/>
          <w:color w:val="660066"/>
          <w:sz w:val="14"/>
        </w:rPr>
        <w:t xml:space="preserve"> 100</w:t>
      </w:r>
    </w:p>
    <w:p w14:paraId="412CD5CF" w14:textId="1070D0CC" w:rsidR="004B501A" w:rsidRPr="00B60A7E" w:rsidRDefault="00861B23" w:rsidP="004B501A">
      <w:pPr>
        <w:rPr>
          <w:rFonts w:ascii="Monaco" w:hAnsi="Monaco"/>
          <w:color w:val="660066"/>
          <w:sz w:val="14"/>
        </w:rPr>
      </w:pPr>
      <w:r w:rsidRPr="00861B23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C4F336B" wp14:editId="351ADED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219200" cy="0"/>
                <wp:effectExtent l="0" t="101600" r="25400" b="127000"/>
                <wp:wrapNone/>
                <wp:docPr id="15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9200" cy="0"/>
                        </a:xfrm>
                        <a:prstGeom prst="straightConnector1">
                          <a:avLst/>
                        </a:prstGeom>
                        <a:ln w="25400" cmpd="sng">
                          <a:solidFill>
                            <a:srgbClr val="0000FF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直線矢印コネクタ 1" o:spid="_x0000_s1026" type="#_x0000_t32" style="position:absolute;left:0;text-align:left;margin-left:0;margin-top:0;width:96pt;height:0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" strokecolor="blue" strokeweight="2pt">
                <v:stroke endarrow="open"/>
              </v:shape>
            </w:pict>
          </mc:Fallback>
        </mc:AlternateContent>
      </w:r>
      <w:proofErr w:type="gramStart"/>
      <w:r w:rsidR="00A12983" w:rsidRPr="00A12983">
        <w:rPr>
          <w:rFonts w:ascii="Monaco" w:hAnsi="Monaco"/>
          <w:color w:val="660066"/>
          <w:sz w:val="14"/>
        </w:rPr>
        <w:t>taaaaacgaaaaaaaaaaaaaacatgattgttggtcctgtcttttcaaattggctttacacgtatttatgtatgtttttgttatctcattgtaggcggtg</w:t>
      </w:r>
      <w:proofErr w:type="gramEnd"/>
      <w:r w:rsidR="004B501A" w:rsidRPr="00B60A7E">
        <w:rPr>
          <w:rFonts w:ascii="Monaco" w:hAnsi="Monaco"/>
          <w:color w:val="660066"/>
          <w:sz w:val="14"/>
        </w:rPr>
        <w:t xml:space="preserve"> 200</w:t>
      </w:r>
    </w:p>
    <w:p w14:paraId="70133ED6" w14:textId="59411559" w:rsidR="004B501A" w:rsidRPr="004B501A" w:rsidRDefault="00A12983" w:rsidP="004B501A">
      <w:pPr>
        <w:rPr>
          <w:rFonts w:ascii="Monaco" w:hAnsi="Monaco"/>
          <w:sz w:val="14"/>
        </w:rPr>
      </w:pPr>
      <w:proofErr w:type="gramStart"/>
      <w:r w:rsidRPr="00A12983">
        <w:rPr>
          <w:rFonts w:ascii="Monaco" w:hAnsi="Monaco"/>
          <w:color w:val="660066"/>
          <w:sz w:val="14"/>
        </w:rPr>
        <w:t>acgatgtgatgtc</w:t>
      </w:r>
      <w:r w:rsidR="004B501A" w:rsidRPr="00B60A7E">
        <w:rPr>
          <w:rFonts w:ascii="Monaco" w:hAnsi="Monaco"/>
          <w:sz w:val="14"/>
          <w:u w:val="single"/>
        </w:rPr>
        <w:t>CTTGTAGGTGTGTCCTTGTA</w:t>
      </w:r>
      <w:r w:rsidR="004B501A" w:rsidRPr="00B60A7E">
        <w:rPr>
          <w:rFonts w:ascii="Monaco" w:hAnsi="Monaco"/>
          <w:color w:val="FF6FCF"/>
          <w:sz w:val="14"/>
        </w:rPr>
        <w:t>GGCCTTGTAGGTGGTCTTGACCTCAGCGTCGTAGTGGCCGCCGTCCTTCAGCTTCAGCCTCTGCTTG</w:t>
      </w:r>
      <w:proofErr w:type="gramEnd"/>
      <w:r w:rsidR="004B501A" w:rsidRPr="004B501A">
        <w:rPr>
          <w:rFonts w:ascii="Monaco" w:hAnsi="Monaco"/>
          <w:sz w:val="14"/>
        </w:rPr>
        <w:t xml:space="preserve"> 300</w:t>
      </w:r>
    </w:p>
    <w:p w14:paraId="2D5E9360" w14:textId="0C2941FF" w:rsidR="004B501A" w:rsidRPr="00B60A7E" w:rsidRDefault="004B501A" w:rsidP="004B501A">
      <w:pPr>
        <w:rPr>
          <w:rFonts w:ascii="Monaco" w:hAnsi="Monaco"/>
          <w:color w:val="FF6FCF"/>
          <w:sz w:val="14"/>
        </w:rPr>
      </w:pPr>
      <w:r w:rsidRPr="00B60A7E">
        <w:rPr>
          <w:rFonts w:ascii="Monaco" w:hAnsi="Monaco"/>
          <w:color w:val="FF6FCF"/>
          <w:sz w:val="14"/>
        </w:rPr>
        <w:t>ATCTCGCCCTTCAGGGCGCCGTCCTCGGGGTACATCCGCTCGGAGGAGGCCTCCCAGCCCATGGTCTTCTTCTGCATTACGGGGCCGTCGGAGGGGAAGT 400</w:t>
      </w:r>
    </w:p>
    <w:p w14:paraId="204898A0" w14:textId="25D594D4" w:rsidR="004B501A" w:rsidRPr="00B60A7E" w:rsidRDefault="004B501A" w:rsidP="004B501A">
      <w:pPr>
        <w:rPr>
          <w:rFonts w:ascii="Monaco" w:hAnsi="Monaco"/>
          <w:color w:val="FF6FCF"/>
          <w:sz w:val="14"/>
        </w:rPr>
      </w:pPr>
      <w:r w:rsidRPr="00B60A7E">
        <w:rPr>
          <w:rFonts w:ascii="Monaco" w:hAnsi="Monaco"/>
          <w:color w:val="FF6FCF"/>
          <w:sz w:val="14"/>
        </w:rPr>
        <w:t>TGGTGCCGCGCAGCTTCACCTTGTAAATGAACTCGCCGTCCTGCAGGGAGGAGTCCTGGGTCACGGTCACCACGCCGCCGTCCTCGAAGTTCATCACGCG 500</w:t>
      </w:r>
    </w:p>
    <w:p w14:paraId="1C14084C" w14:textId="0DBB3D8B" w:rsidR="004B501A" w:rsidRPr="00B60A7E" w:rsidRDefault="004B501A" w:rsidP="004B501A">
      <w:pPr>
        <w:rPr>
          <w:rFonts w:ascii="Monaco" w:hAnsi="Monaco"/>
          <w:color w:val="FF6FCF"/>
          <w:sz w:val="14"/>
        </w:rPr>
      </w:pPr>
      <w:r w:rsidRPr="00B60A7E">
        <w:rPr>
          <w:rFonts w:ascii="Monaco" w:hAnsi="Monaco"/>
          <w:color w:val="FF6FCF"/>
          <w:sz w:val="14"/>
        </w:rPr>
        <w:t>CTCCCACTTGAAGCCCTCGGGGAAGGACAGCTTCAAGTAGTCGGGGATGTCGGCGGGGTGCTTCACGTAGGCCTTGGAGCCGTACATGAACTGAGGGGAC 600</w:t>
      </w:r>
    </w:p>
    <w:p w14:paraId="478EFABD" w14:textId="6334BDA2" w:rsidR="004B501A" w:rsidRPr="00B60A7E" w:rsidRDefault="004B501A" w:rsidP="004B501A">
      <w:pPr>
        <w:rPr>
          <w:rFonts w:ascii="Monaco" w:hAnsi="Monaco"/>
          <w:color w:val="FF6FCF"/>
          <w:sz w:val="14"/>
        </w:rPr>
      </w:pPr>
      <w:r w:rsidRPr="00B60A7E">
        <w:rPr>
          <w:rFonts w:ascii="Monaco" w:hAnsi="Monaco"/>
          <w:color w:val="FF6FCF"/>
          <w:sz w:val="14"/>
        </w:rPr>
        <w:t>AGGATGTCCCAGGCGAAGGGCAGGGGGCCACCCTTGGTCACCTTCAGCTTGGCGGTCTGGGTGCCCTCGTAGGGGCGGCCCTCGCCCTCGCCCTCGATCT 700</w:t>
      </w:r>
    </w:p>
    <w:p w14:paraId="5336082A" w14:textId="795BDC45" w:rsidR="004B501A" w:rsidRPr="00B60A7E" w:rsidRDefault="004B501A" w:rsidP="004B501A">
      <w:pPr>
        <w:rPr>
          <w:rFonts w:ascii="Monaco" w:hAnsi="Monaco"/>
          <w:color w:val="FF6FCF"/>
          <w:sz w:val="14"/>
        </w:rPr>
      </w:pPr>
      <w:r w:rsidRPr="00B60A7E">
        <w:rPr>
          <w:rFonts w:ascii="Monaco" w:hAnsi="Monaco"/>
          <w:color w:val="FF6FCF"/>
          <w:sz w:val="14"/>
        </w:rPr>
        <w:t>CGAACTCGTGGCCGTTCACGGAGCCCTCCATGTGCACCTTGAAGCGCATGAACTCCTTGATGATGGCCATGTTATCCTCCTCGCCCTTGCTCACCAGATC 800</w:t>
      </w:r>
    </w:p>
    <w:p w14:paraId="5AE4157D" w14:textId="2FDF4181" w:rsidR="004B501A" w:rsidRPr="00B60A7E" w:rsidRDefault="004B501A" w:rsidP="004B501A">
      <w:pPr>
        <w:rPr>
          <w:rFonts w:ascii="Monaco" w:hAnsi="Monaco"/>
          <w:color w:val="FF6FCF"/>
          <w:sz w:val="14"/>
        </w:rPr>
      </w:pPr>
      <w:r w:rsidRPr="00B60A7E">
        <w:rPr>
          <w:rFonts w:ascii="Monaco" w:hAnsi="Monaco"/>
          <w:color w:val="FF6FCF"/>
          <w:sz w:val="14"/>
        </w:rPr>
        <w:t>CTCTTCTGAGATGAGTTTTTGTTCAAAGGTGTAGTCGGATTTCTTGTAGCCCCCAGTGGGATAGGCCAGTGCCAGTTCCTGATCCTGTCGCTTGCTGCAG 900</w:t>
      </w:r>
    </w:p>
    <w:p w14:paraId="7B193B44" w14:textId="27132AE2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B60A7E">
        <w:rPr>
          <w:rFonts w:ascii="Monaco" w:hAnsi="Monaco"/>
          <w:color w:val="FF6FCF"/>
          <w:sz w:val="14"/>
        </w:rPr>
        <w:t>CATTTGTTGCCCAT</w:t>
      </w:r>
      <w:r w:rsidRPr="0053438D">
        <w:rPr>
          <w:rFonts w:ascii="Monaco" w:hAnsi="Monaco"/>
          <w:color w:val="FF6FCF"/>
          <w:sz w:val="14"/>
        </w:rPr>
        <w:t>A</w:t>
      </w:r>
      <w:r w:rsidRPr="0053438D">
        <w:rPr>
          <w:rFonts w:ascii="Monaco" w:hAnsi="Monaco"/>
          <w:sz w:val="14"/>
          <w:highlight w:val="lightGray"/>
        </w:rPr>
        <w:t>CCCGGGCATTGTGATTGGAGTTTAGGATCGGTTGAACAAACTGAAACAGCTGCAACAAAGAAAGAACTTTAAATTTCTTGAAGAC 1000</w:t>
      </w:r>
    </w:p>
    <w:p w14:paraId="12039E43" w14:textId="2560E616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GAGCTGAACTCAACCGACCTACAAGGTAAAAGAGAATGAAAGATCCCTACAAAATTCACCCTATTTATATCGAATGACCACACCTCAGTAAAGTAAAACC 1100</w:t>
      </w:r>
    </w:p>
    <w:p w14:paraId="2FDB1BE0" w14:textId="1167A67F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ACTTGAGGGCAACTAACCCCACACCCAGTAACCACCAGTTTATTAACCCCAACTGAAATTCGCCCCCACGACCTTGAACTAAAAAGATTAATGTTAAATG 1200</w:t>
      </w:r>
    </w:p>
    <w:p w14:paraId="03C9284F" w14:textId="506B1B12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ATTTTCAAGGGCAAATTATTCAAAAGAATTAGTGAAAATGTATGAAAGATTTAGCCATTGCCCAATTGGGACTACACCCCGGTAAATAAGTGGAGGCGCC 1300</w:t>
      </w:r>
    </w:p>
    <w:p w14:paraId="571C208F" w14:textId="37FA5F93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ACAGCATGAAGAAATACTGAAATCCTACAAAATGTCTAGAATGAAACCATGAAACTATTAATTCAATGTAATGAATGTTAACTTGTCCCTAGATTAGAAC 1400</w:t>
      </w:r>
    </w:p>
    <w:p w14:paraId="6D1A0130" w14:textId="1E8A6C92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TGAAAAGTACGAAAACGAAAATCGCCCCGCAATGGCGACCAAGCCCCACATGTCGATTGAAACCGGCCCACTTGACAGTTGCACTGGAAACTTTTCTCTA 1500</w:t>
      </w:r>
    </w:p>
    <w:p w14:paraId="19AC7637" w14:textId="364C0C8E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CAAAAAAACCCATCACCTTCTCATCGTTATTATCCTAAAATAGCTTAATTAAACGAAGAATGAGTATTTCTATGCTTTGAAGACATTGTTACTAATGGAT 1600</w:t>
      </w:r>
    </w:p>
    <w:p w14:paraId="083FE57D" w14:textId="5D3C8A03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TGACAAAGAATACTTCGATTTGCGAGGATAAATTTGGGAGACGCGTCAAAACGTGTGCTTACCTGATGTTCCGTTGGAAGAGAAGAGAACGAACCTTGAA 1700</w:t>
      </w:r>
    </w:p>
    <w:p w14:paraId="1653A728" w14:textId="1B1957DA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AGACACGAGAACGAGTGACGCTGGAAGTTGCTAGCCCCTACGGAGTAAAGTCTCTACAGGGGAGGGGAACAGAGTTGCATTGCGTTAAACATTGTTTAAT 1800</w:t>
      </w:r>
    </w:p>
    <w:p w14:paraId="22406C98" w14:textId="1B3162AC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TTTATAACATTTCAATTGATTAATGTTAGAAAAATGTAGATTATTAATTTTTGATTTTATCAAACAACCACAATCTATTTACTGATGCTTCTTTCAAGGT 1900</w:t>
      </w:r>
    </w:p>
    <w:p w14:paraId="1C92CC80" w14:textId="3F73CD5E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TATTTAAATTTTTTTCTCCCTCGGATATTTCTCCCCCTCTCTAGGGGCTTTGCACAAGGTTGTTTTCAAGGTAAAAAAAAAAAACACATTGTTCCCAAAT 2000</w:t>
      </w:r>
    </w:p>
    <w:p w14:paraId="46BC16B4" w14:textId="109E45AA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GAATTTTTGATTTTAAAATTTTTATCTTAACAACTATAAAGTTTAACGTTGTTTGAAAATGTTTTCTTGCAAGTCTGATTTGTCGATTTGACATCTCTTT 2100</w:t>
      </w:r>
    </w:p>
    <w:p w14:paraId="38BFC6D1" w14:textId="7576CB94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GTTTACTCTTCAGAACAAAATGGCCATCACGACTACCATGAGCAAATTGTTAAATTTTTCAAGTTTTTTATTGCAAAACACCGCCCAACTACTTCGAAAT 2200</w:t>
      </w:r>
    </w:p>
    <w:p w14:paraId="303B0815" w14:textId="05A5F524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GGAGTATGTTTTTATATTTTTCGTTTTATATATCAGTTACGTAAACAAAACAAAATTTCTTAGATGACAAATGCAGTAAAATTGAATCAACCAGTCAGAA 2300</w:t>
      </w:r>
    </w:p>
    <w:p w14:paraId="63B1E465" w14:textId="4ABA1EA6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ACAATTGGACAGATTGGAGAATGATGAAGGATAACCGGCGACGAAAATTACTCGTCCAATACGCACCTGACCGTGTTCGCGCAAAAGCCCTAAAAAAAAA 2400</w:t>
      </w:r>
    </w:p>
    <w:p w14:paraId="3A93DD92" w14:textId="6136A576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TGATGTTTTGCCTGCTGAGATAATAGTAATTTAGAACTACCCTTCATTCTTAGTTGAACTAATTCTCTCACAGGCCTATTAAGTTATTTACCCAATATCG 2500</w:t>
      </w:r>
    </w:p>
    <w:p w14:paraId="55A7EC93" w14:textId="087693EF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lastRenderedPageBreak/>
        <w:t>AGCTTTAACAAGTTTTGCATGGGATTTCACACTATTTTTTCATTAATTTTGTTGCGTTGGGTTTGCACTGTTGTTGAATTTTTATATAAATTTTTTAAAA 2600</w:t>
      </w:r>
    </w:p>
    <w:p w14:paraId="262BA8A2" w14:textId="16CEB562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TATTAAGATCAATTCATGCAATCATAGGATAAGCATCAGTATATTCTTTAAAGTATACAACAAGTTTAAGAACCCCTCATTTAAAGATTTTGTTTGAAGG 2700</w:t>
      </w:r>
    </w:p>
    <w:p w14:paraId="73F11189" w14:textId="0E0482B9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AGATTGGTACCAAAATGCTAGCTGAAATTCCTCGAGATGCGAGCTTAACCCGCGTACGCAATCGCTGTGCCATCACGTCCCGTCCAAGAGGCGTCGTCAC 2800</w:t>
      </w:r>
    </w:p>
    <w:p w14:paraId="023AA7F0" w14:textId="5E17AB1A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GCGCTGGAGATTGAGTCGAATTGTTTGGCGTAGCTTGGCCGATTACAACAAACTGTCTGGAGTTCAACGAGCAATGTGGTGATCACGCATGTATTTCTAG 2900</w:t>
      </w:r>
    </w:p>
    <w:p w14:paraId="1F495CB5" w14:textId="4D0BF19E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AAAACAACCAATAAATTTCTCAATAGTCGTTGTATTGCTCCTTACATCACTTCCTGTATGAAATGACAATTACTTAGTGTAAATATTTACAAGCCAGAGA 3000</w:t>
      </w:r>
    </w:p>
    <w:p w14:paraId="5C766046" w14:textId="3D03228C" w:rsidR="004B501A" w:rsidRPr="0053438D" w:rsidRDefault="004B501A" w:rsidP="004B501A">
      <w:pPr>
        <w:rPr>
          <w:rFonts w:ascii="Monaco" w:hAnsi="Monaco"/>
          <w:sz w:val="14"/>
          <w:highlight w:val="lightGray"/>
        </w:rPr>
      </w:pPr>
      <w:r w:rsidRPr="0053438D">
        <w:rPr>
          <w:rFonts w:ascii="Monaco" w:hAnsi="Monaco"/>
          <w:sz w:val="14"/>
          <w:highlight w:val="lightGray"/>
        </w:rPr>
        <w:t>TGTTCTATGTAACTATAAGCCACTCTACATCTTGTAAGTATTGCATTGTTTTCCCAGTATAAAGGAAGGGCACAGCTCCACGATTGTCGATCAATCTTAC 3100</w:t>
      </w:r>
    </w:p>
    <w:p w14:paraId="44584A13" w14:textId="184BAD25" w:rsidR="004B501A" w:rsidRPr="004B501A" w:rsidRDefault="00417026" w:rsidP="004B501A">
      <w:pPr>
        <w:rPr>
          <w:rFonts w:ascii="Monaco" w:hAnsi="Monaco"/>
          <w:sz w:val="14"/>
        </w:rPr>
      </w:pPr>
      <w:r w:rsidRPr="00417026">
        <w:rPr>
          <w:rFonts w:ascii="Monaco" w:hAnsi="Monaco"/>
          <w:noProof/>
          <w:sz w:val="14"/>
          <w:highlight w:val="lightGray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5790F388" wp14:editId="065CBC2A">
                <wp:simplePos x="0" y="0"/>
                <wp:positionH relativeFrom="column">
                  <wp:posOffset>3581400</wp:posOffset>
                </wp:positionH>
                <wp:positionV relativeFrom="paragraph">
                  <wp:posOffset>73660</wp:posOffset>
                </wp:positionV>
                <wp:extent cx="338455" cy="345440"/>
                <wp:effectExtent l="0" t="0" r="0" b="0"/>
                <wp:wrapNone/>
                <wp:docPr id="3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345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2E88E91" w14:textId="77777777" w:rsidR="00536EB5" w:rsidRDefault="00536EB5" w:rsidP="00417026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cs="Times"/>
                                <w:b/>
                                <w:bCs/>
                                <w:color w:val="F79646" w:themeColor="accent6"/>
                                <w:kern w:val="24"/>
                              </w:rPr>
                              <w:t>3R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left:0;text-align:left;margin-left:282pt;margin-top:5.8pt;width:26.65pt;height:27.2pt;z-index:-2516531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" filled="f" stroked="f">
                <v:textbox style="mso-fit-shape-to-text:t">
                  <w:txbxContent>
                    <w:p w14:paraId="52E88E91" w14:textId="77777777" w:rsidR="00536EB5" w:rsidRDefault="00536EB5" w:rsidP="00417026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cs="Times"/>
                          <w:b/>
                          <w:bCs/>
                          <w:color w:val="F79646" w:themeColor="accent6"/>
                          <w:kern w:val="24"/>
                        </w:rPr>
                        <w:t>3R</w:t>
                      </w:r>
                    </w:p>
                  </w:txbxContent>
                </v:textbox>
              </v:shape>
            </w:pict>
          </mc:Fallback>
        </mc:AlternateContent>
      </w:r>
      <w:r w:rsidR="004B501A" w:rsidRPr="0053438D">
        <w:rPr>
          <w:rFonts w:ascii="Monaco" w:hAnsi="Monaco"/>
          <w:sz w:val="14"/>
          <w:highlight w:val="lightGray"/>
        </w:rPr>
        <w:t>CAAATGACTGAAAGGAACGGCCCAGGGTGTAACTGGCTACAATTTGAAACA</w:t>
      </w:r>
      <w:r w:rsidR="00861B23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842E929" wp14:editId="49F7B39E">
                <wp:simplePos x="0" y="0"/>
                <wp:positionH relativeFrom="column">
                  <wp:posOffset>8549005</wp:posOffset>
                </wp:positionH>
                <wp:positionV relativeFrom="paragraph">
                  <wp:posOffset>4415155</wp:posOffset>
                </wp:positionV>
                <wp:extent cx="287996" cy="0"/>
                <wp:effectExtent l="0" t="101600" r="42545" b="127000"/>
                <wp:wrapNone/>
                <wp:docPr id="17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7996" cy="0"/>
                        </a:xfrm>
                        <a:prstGeom prst="straightConnector1">
                          <a:avLst/>
                        </a:prstGeom>
                        <a:ln w="25400" cmpd="sng">
                          <a:solidFill>
                            <a:schemeClr val="accent6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矢印コネクタ 1" o:spid="_x0000_s1026" type="#_x0000_t32" style="position:absolute;left:0;text-align:left;margin-left:673.15pt;margin-top:347.65pt;width:22.7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" strokecolor="#f79646 [3209]" strokeweight="2pt">
                <v:stroke endarrow="open"/>
              </v:shape>
            </w:pict>
          </mc:Fallback>
        </mc:AlternateContent>
      </w:r>
      <w:r w:rsidR="004B501A" w:rsidRPr="0053438D">
        <w:rPr>
          <w:rFonts w:ascii="Monaco" w:hAnsi="Monaco"/>
          <w:sz w:val="14"/>
          <w:highlight w:val="lightGray"/>
        </w:rPr>
        <w:t>AGGCGATAAAAGCAACGTTACCTTTAAATTTAATCAATAGCTGTGTGAG 3200</w:t>
      </w:r>
    </w:p>
    <w:p w14:paraId="0A1EA348" w14:textId="33DBEFF6" w:rsidR="004B501A" w:rsidRPr="004B501A" w:rsidRDefault="00861B23" w:rsidP="004B501A">
      <w:pPr>
        <w:rPr>
          <w:rFonts w:ascii="Monaco" w:hAnsi="Monaco"/>
          <w:sz w:val="14"/>
        </w:rPr>
      </w:pPr>
      <w:r w:rsidRPr="00861B23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DD42EAD" wp14:editId="11A0404A">
                <wp:simplePos x="0" y="0"/>
                <wp:positionH relativeFrom="column">
                  <wp:posOffset>2514600</wp:posOffset>
                </wp:positionH>
                <wp:positionV relativeFrom="paragraph">
                  <wp:posOffset>0</wp:posOffset>
                </wp:positionV>
                <wp:extent cx="1143000" cy="0"/>
                <wp:effectExtent l="0" t="101600" r="25400" b="127000"/>
                <wp:wrapNone/>
                <wp:docPr id="19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straightConnector1">
                          <a:avLst/>
                        </a:prstGeom>
                        <a:ln w="25400" cmpd="sng">
                          <a:solidFill>
                            <a:schemeClr val="accent6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直線矢印コネクタ 1" o:spid="_x0000_s1026" type="#_x0000_t32" style="position:absolute;left:0;text-align:left;margin-left:198pt;margin-top:0;width:90pt;height:0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" strokecolor="#f79646 [3209]" strokeweight="2pt">
                <v:stroke endarrow="open"/>
              </v:shape>
            </w:pict>
          </mc:Fallback>
        </mc:AlternateContent>
      </w:r>
      <w:r w:rsidR="004B501A" w:rsidRPr="00922C3A">
        <w:rPr>
          <w:rFonts w:ascii="Monaco" w:hAnsi="Monaco"/>
          <w:sz w:val="14"/>
          <w:highlight w:val="lightGray"/>
        </w:rPr>
        <w:t>TTGAAAATTTTCCCCAAGGTCGCTGAAGCT</w:t>
      </w:r>
      <w:r w:rsidR="004B501A" w:rsidRPr="004B501A">
        <w:rPr>
          <w:rFonts w:ascii="Monaco" w:hAnsi="Monaco"/>
          <w:sz w:val="14"/>
        </w:rPr>
        <w:t>TATAACTTCGTATAGCATACAT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DC612A1" wp14:editId="12C5A094">
                <wp:simplePos x="0" y="0"/>
                <wp:positionH relativeFrom="column">
                  <wp:posOffset>8557895</wp:posOffset>
                </wp:positionH>
                <wp:positionV relativeFrom="paragraph">
                  <wp:posOffset>4381500</wp:posOffset>
                </wp:positionV>
                <wp:extent cx="287996" cy="0"/>
                <wp:effectExtent l="0" t="101600" r="42545" b="127000"/>
                <wp:wrapNone/>
                <wp:docPr id="18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7996" cy="0"/>
                        </a:xfrm>
                        <a:prstGeom prst="straightConnector1">
                          <a:avLst/>
                        </a:prstGeom>
                        <a:ln w="25400" cmpd="sng">
                          <a:solidFill>
                            <a:schemeClr val="accent6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矢印コネクタ 1" o:spid="_x0000_s1026" type="#_x0000_t32" style="position:absolute;left:0;text-align:left;margin-left:673.85pt;margin-top:345pt;width:22.7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" strokecolor="#f79646 [3209]" strokeweight="2pt">
                <v:stroke endarrow="open"/>
              </v:shape>
            </w:pict>
          </mc:Fallback>
        </mc:AlternateContent>
      </w:r>
      <w:r w:rsidR="004B501A" w:rsidRPr="004B501A">
        <w:rPr>
          <w:rFonts w:ascii="Monaco" w:hAnsi="Monaco"/>
          <w:sz w:val="14"/>
        </w:rPr>
        <w:t>TATACGAAGTTATGTCGACCTCGAAGCCGCGGTGCGGGTGCCAGGGCG 3300</w:t>
      </w:r>
    </w:p>
    <w:p w14:paraId="546AB59B" w14:textId="600E45DF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GCCCTTGGGCTCCCCGGGCGCGTACTCCACCTCACCCATCCTGCTGCTGGGGATTGACTTGATCCGGCTGTTGCGACGACGATTGTTGTTGTTCTGGTC 3400</w:t>
      </w:r>
    </w:p>
    <w:p w14:paraId="1CC5DAD8" w14:textId="6AA6FA17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CACGCCGTTGATTCCG</w:t>
      </w:r>
      <w:r w:rsidRPr="00922C3A">
        <w:rPr>
          <w:rFonts w:ascii="Monaco" w:hAnsi="Monaco"/>
          <w:color w:val="0000FF"/>
          <w:sz w:val="14"/>
        </w:rPr>
        <w:t>TAATTTCTCCTCACGACGCC</w:t>
      </w:r>
      <w:r w:rsidRPr="004B501A">
        <w:rPr>
          <w:rFonts w:ascii="Monaco" w:hAnsi="Monaco"/>
          <w:sz w:val="14"/>
        </w:rPr>
        <w:t>ATTTTGCTCGTCGGTTACTGAACCAAACCTGTGTTGCGCAGCCTGAATGGCGAATGGGACGCGC 3500</w:t>
      </w:r>
    </w:p>
    <w:p w14:paraId="6D695AA5" w14:textId="47E11A18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CCTGTAGCGGCGCATTAAGCGCGGCGGGTGTGGTGGTTACGCGCAGCGTGACCGCTACACTTGCCAGCGCCCTAGCGCCCGCTCCTTTCGCTTTCTTCCC 3600</w:t>
      </w:r>
    </w:p>
    <w:p w14:paraId="7DC76566" w14:textId="6CC08FDD" w:rsidR="004B501A" w:rsidRPr="004B501A" w:rsidRDefault="00536EB5" w:rsidP="004B501A">
      <w:pPr>
        <w:rPr>
          <w:rFonts w:ascii="Monaco" w:hAnsi="Monaco"/>
          <w:sz w:val="14"/>
        </w:rPr>
      </w:pPr>
      <w:r w:rsidRPr="00861B23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18A2333" wp14:editId="1212DA0D">
                <wp:simplePos x="0" y="0"/>
                <wp:positionH relativeFrom="column">
                  <wp:posOffset>1295400</wp:posOffset>
                </wp:positionH>
                <wp:positionV relativeFrom="paragraph">
                  <wp:posOffset>245110</wp:posOffset>
                </wp:positionV>
                <wp:extent cx="1143000" cy="8890"/>
                <wp:effectExtent l="50800" t="101600" r="0" b="118110"/>
                <wp:wrapNone/>
                <wp:docPr id="16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43000" cy="8890"/>
                        </a:xfrm>
                        <a:prstGeom prst="straightConnector1">
                          <a:avLst/>
                        </a:prstGeom>
                        <a:ln w="25400" cmpd="sng">
                          <a:solidFill>
                            <a:srgbClr val="0000FF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1" o:spid="_x0000_s1026" type="#_x0000_t32" style="position:absolute;left:0;text-align:left;margin-left:102pt;margin-top:19.3pt;width:90pt;height:.7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" strokecolor="blue" strokeweight="2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0D42AA16" wp14:editId="325BF205">
                <wp:simplePos x="0" y="0"/>
                <wp:positionH relativeFrom="column">
                  <wp:posOffset>970915</wp:posOffset>
                </wp:positionH>
                <wp:positionV relativeFrom="paragraph">
                  <wp:posOffset>68580</wp:posOffset>
                </wp:positionV>
                <wp:extent cx="324485" cy="345440"/>
                <wp:effectExtent l="0" t="0" r="0" b="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485" cy="345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2ED3ED" w14:textId="77777777" w:rsidR="00536EB5" w:rsidRDefault="00536EB5" w:rsidP="00CB0CBB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cs="Times"/>
                                <w:b/>
                                <w:bCs/>
                                <w:color w:val="0000FF"/>
                                <w:kern w:val="24"/>
                              </w:rPr>
                              <w:t>1F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left:0;text-align:left;margin-left:76.45pt;margin-top:5.4pt;width:25.55pt;height:27.2pt;z-index:-2516551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" filled="f" stroked="f">
                <v:textbox style="mso-fit-shape-to-text:t">
                  <w:txbxContent>
                    <w:p w14:paraId="412ED3ED" w14:textId="77777777" w:rsidR="00536EB5" w:rsidRDefault="00536EB5" w:rsidP="00CB0CBB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cs="Times"/>
                          <w:b/>
                          <w:bCs/>
                          <w:color w:val="0000FF"/>
                          <w:kern w:val="24"/>
                        </w:rPr>
                        <w:t>1F</w:t>
                      </w:r>
                    </w:p>
                  </w:txbxContent>
                </v:textbox>
              </v:shape>
            </w:pict>
          </mc:Fallback>
        </mc:AlternateContent>
      </w:r>
      <w:r w:rsidR="004B501A" w:rsidRPr="004B501A">
        <w:rPr>
          <w:rFonts w:ascii="Monaco" w:hAnsi="Monaco"/>
          <w:sz w:val="14"/>
        </w:rPr>
        <w:t>TTCCTTTCTCGCCACGTTCGCCGGCTTTCCCCGTCAAGCTCTAAATCGGGGGCTCCCTTTAGGGTTCCGATTTAGTGCTTTACGGCACCTCGACCCCAAA 3700</w:t>
      </w:r>
    </w:p>
    <w:p w14:paraId="6589E4D3" w14:textId="6B08AA28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AAACTTGATTAGGGTGATGGTTCACGTAGTGGGCCATCGCCCTGATAGACGGTTTTTCGCCCTTTGACGTTGGAGTCCACGTTCTTTAATAGTGGACTCT 3800</w:t>
      </w:r>
    </w:p>
    <w:p w14:paraId="761C6CB5" w14:textId="1FC28F00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GTTCCAAACTGGAACAACACTCAACCCTATCTCGGTCTATTCTTTTGATTTATAAGGGATTTTGCCGATTTCGGCCTATTGGTTAAAAAATGAGCTGAT 3900</w:t>
      </w:r>
    </w:p>
    <w:p w14:paraId="3B8357D6" w14:textId="05F4BC95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TAACAAAAATTTAACGCGAATTTTAACAAAATATTAACGCTTACAATTTAGGTGGCACTTTTCGGGGAAATGTGCGCGGAACCCCTATTTGTTTATTTT 4000</w:t>
      </w:r>
    </w:p>
    <w:p w14:paraId="38CD7ECA" w14:textId="18F361D8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CTAAATACATTCAAATATGTATCCGCTCATGAGACAATAACCCTGATAAATGCTTCAATAATATTGAAAAAGGAAGAGTATGAGTATTCAACATTTCCG 4100</w:t>
      </w:r>
    </w:p>
    <w:p w14:paraId="3E85E140" w14:textId="4BFD5A68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GTCGCCCTTATTCCCTTTTTTGCGGCATTTTGCCTTCCTGTTTTTGCTCACCCAGAAACGCTGGTGAAAGTAAAAGATGCTGAAGATCAGTTGGGTGCA 4200</w:t>
      </w:r>
    </w:p>
    <w:p w14:paraId="311F343C" w14:textId="518237CC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CGAGTGGGTTACATCGAACTGGATCTCAACAGCGGTAAGATCCTTGAGAGTTTTCGCCCCGAAGAACGTTTTCCAATGATGAGCACTTTTAAAGTTCTGC 4300</w:t>
      </w:r>
    </w:p>
    <w:p w14:paraId="1523AF6D" w14:textId="0BA37C28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ATGTGGCGCGGTATTATCCCGTATTGACGCCGGGCAAGAGCAACTCGGTCGCCGCATACACTATTCTCAGAATGACTTGGTTGAGTACTCACCAGTCAC 4400</w:t>
      </w:r>
    </w:p>
    <w:p w14:paraId="150DA2F8" w14:textId="19DEC55A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AGAAAAGCATCTTACGGATGGCATGACAGTAAGAGAATTATGCAGTGCTGCCATAACCATGAGTGATAACACTGCGGCCAACTTACTTCTGACAACGATC 4500</w:t>
      </w:r>
    </w:p>
    <w:p w14:paraId="4731CAAD" w14:textId="1245D7BA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GGAGGACCGAAGGAGCTAACCGCTTTTTTGCACAACATGGGGGATCATGTAACTCGCCTTGATCGTTGGGAACCGGAGCTGAATGAAGCCATACCAAACG 4600</w:t>
      </w:r>
    </w:p>
    <w:p w14:paraId="5C392CBB" w14:textId="1C71BFBB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ACGAGCGTGACACCACGATGCCTGTAGCAATGGCAACAACGTTGCGCAAACTATTAACTGGCGAACTACTTACTCTAGCTTCCCGGCAACAATTAATAGA 4700</w:t>
      </w:r>
    </w:p>
    <w:p w14:paraId="1875F2A1" w14:textId="52D53582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CTGGATGGAGGCGGATAAAGTTGCAGGACCACTTCTGCGCTCGGCCCTTCCGGCTGGCTGGTTTATTGCTGATAAATCTGGAGCCGGTGAGCGTGGGTCT 4800</w:t>
      </w:r>
    </w:p>
    <w:p w14:paraId="7FE9C527" w14:textId="5872AE7E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CGCGGTATCATTGCAGCACTGGGGCCAGATGGTAAGCCCTCCCGTATCGTAGTTATCTACACGACGGGGAGTCAGGCAACTATGGATGAACGAAATAGAC 4900</w:t>
      </w:r>
    </w:p>
    <w:p w14:paraId="463D71FD" w14:textId="429CF1B0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AGATCGCTGAGATAGGTGCCTCACTGATTAAGCATTGGTAACTGTCAGACCAAGTTTACTCATATATACTTTAGATTGATTTAAAACTTCATTTTTAATT 5000</w:t>
      </w:r>
    </w:p>
    <w:p w14:paraId="3E4AC476" w14:textId="686C923E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AAAAGGATCTAGGTGAAGATCCTTTTTGATAATCTCATGACCAAAATCCCTTAACGTGAGTTTTCGTTCCACTGAGCGTCAGACCCCGTAGAAAAGATC 5100</w:t>
      </w:r>
    </w:p>
    <w:p w14:paraId="555FBCA1" w14:textId="43B3EBDF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AAAGGATCTTCTTGAGATCCTTTTTTTCTGCGCGTAATCTGCTGCTTGCAAACAAAAAAACCACCGCTACCAGCGGTGGTTTGTTTGCCGGATCAAGAGC 5200</w:t>
      </w:r>
    </w:p>
    <w:p w14:paraId="54D45D8E" w14:textId="44D89409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ACCAACTCTTTTTCCGAAGGTAACTGGCTTCAGCAGAGCGCAGATACCAAATACTGTCCTTCTAGTGTAGCCGTAGTTAGGCCACCACTTCAAGAACTC 5300</w:t>
      </w:r>
    </w:p>
    <w:p w14:paraId="7215EE18" w14:textId="19F0C595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GTAGCACCGCCTACATACCTCGCTCTGCTAATCCTGTTACCAGTGGCTGCTGCCAGTGGCGATAAGTCGTGTCTTACCGGGTTGGACTCAAGACGATAG 5400</w:t>
      </w:r>
    </w:p>
    <w:p w14:paraId="4E5C02EF" w14:textId="28333243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TACCGGATAAGGCGCAGCGGTCGGGCTGAACGGGGGGTTCGTGCACACAGCCCAGCTTGGAGCGAACGACCTACACCGAACTGAGATACCTACAGCGTG 5500</w:t>
      </w:r>
    </w:p>
    <w:p w14:paraId="3AE95A2D" w14:textId="4F1BF0BB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AGCTATGAGAAAGCGCCACGCTTCCCGAAGGGAGAAAGGCGGACAGGTATCCGGTAAGCGGCAGGGTCGGAACAGGAGAGCGCACGAGGGAGCTTCCAGG 5600</w:t>
      </w:r>
    </w:p>
    <w:p w14:paraId="2535318A" w14:textId="7DEF1F34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GGGAAACGCCTGGTATCTTTATAGTCCTGTCGGGTTTCGCCACCTCTGACTTGAGCGTCGATTTTTGTGATGCTCGTCAGGGGGGCGGAGCCTATGGAAA 5700</w:t>
      </w:r>
    </w:p>
    <w:p w14:paraId="04BA2FA9" w14:textId="598D15F6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AACGCCAGCAACGCGGCCTTTTTACGGTTCGTGGAATTGTGAGCGGATAACAATTTCACACAGGAAACAGCTATGACCATGATTACGCCAAGCGCGCAAT 5800</w:t>
      </w:r>
    </w:p>
    <w:p w14:paraId="75C32688" w14:textId="40B118A0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AACGAGGCTCTCGATCTGTTCGTTGGTGAAGGAAGTGCGGTTGCGCTGGAGTTTGCGCTTGAGTCGCAGTCGAGCCTGATCGTCGTCCGAAGGTGTTGT 5900</w:t>
      </w:r>
    </w:p>
    <w:p w14:paraId="5AAA1BD4" w14:textId="0AF3A943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GTCGTCGGCGTGGGCGGAGCCGACCGAGAATTCTCGCCGGAACTGACGCCACCGTCGTCCGACATCACATCGTCACAAGGGAACAAAAGCTGGGTACCG 6000</w:t>
      </w:r>
    </w:p>
    <w:p w14:paraId="4AFA678F" w14:textId="7E688643" w:rsidR="004B501A" w:rsidRPr="00ED4726" w:rsidRDefault="004B501A" w:rsidP="004B501A">
      <w:pPr>
        <w:rPr>
          <w:rFonts w:ascii="Monaco" w:hAnsi="Monaco"/>
          <w:color w:val="808080" w:themeColor="background1" w:themeShade="80"/>
          <w:sz w:val="14"/>
        </w:rPr>
      </w:pPr>
      <w:r w:rsidRPr="004B501A">
        <w:rPr>
          <w:rFonts w:ascii="Monaco" w:hAnsi="Monaco"/>
          <w:sz w:val="14"/>
        </w:rPr>
        <w:t>GG</w:t>
      </w:r>
      <w:r w:rsidRPr="00ED4726">
        <w:rPr>
          <w:rFonts w:ascii="Monaco" w:hAnsi="Monaco"/>
          <w:color w:val="808080" w:themeColor="background1" w:themeShade="80"/>
          <w:sz w:val="14"/>
        </w:rPr>
        <w:t>GTCCAAATTATCTTGTATTGGAGCTTGATTGAGGTGCATATACCAAAGCCCTTACACATACAGGGAGTAAGTAAAAACGATTCGAATAAACCAAGTGG 6100</w:t>
      </w:r>
    </w:p>
    <w:p w14:paraId="0363C719" w14:textId="398FF245" w:rsidR="004B501A" w:rsidRPr="00ED4726" w:rsidRDefault="004B501A" w:rsidP="004B501A">
      <w:pPr>
        <w:rPr>
          <w:rFonts w:ascii="Monaco" w:hAnsi="Monaco"/>
          <w:color w:val="808080" w:themeColor="background1" w:themeShade="80"/>
          <w:sz w:val="14"/>
        </w:rPr>
      </w:pPr>
      <w:r w:rsidRPr="00ED4726">
        <w:rPr>
          <w:rFonts w:ascii="Monaco" w:hAnsi="Monaco"/>
          <w:color w:val="808080" w:themeColor="background1" w:themeShade="80"/>
          <w:sz w:val="14"/>
        </w:rPr>
        <w:t>AAAGTTAACAATTTACCAATAAAGCCACCTCAATAATGTACAAGATGACTAATAAAAGTAAAATGCACTCAGAAAGTACACGAGGGCGCTGTTTTTCAAT 6200</w:t>
      </w:r>
    </w:p>
    <w:p w14:paraId="25D9BE02" w14:textId="4420CE1C" w:rsidR="004B501A" w:rsidRPr="00ED4726" w:rsidRDefault="004B501A" w:rsidP="004B501A">
      <w:pPr>
        <w:rPr>
          <w:rFonts w:ascii="Monaco" w:hAnsi="Monaco"/>
          <w:color w:val="808080" w:themeColor="background1" w:themeShade="80"/>
          <w:sz w:val="14"/>
        </w:rPr>
      </w:pPr>
      <w:r w:rsidRPr="00ED4726">
        <w:rPr>
          <w:rFonts w:ascii="Monaco" w:hAnsi="Monaco"/>
          <w:color w:val="808080" w:themeColor="background1" w:themeShade="80"/>
          <w:sz w:val="14"/>
        </w:rPr>
        <w:t>TAATCAAACCAAGATATCATTATTCTTCTCCAGGATTACCCACTCCAATAGTAGGAAACGCGCTAAAATTTCGTGTTAAAGGAAGAAAATACGACACAAA 6300</w:t>
      </w:r>
    </w:p>
    <w:p w14:paraId="2D5B27D9" w14:textId="6106275C" w:rsidR="004B501A" w:rsidRPr="00ED4726" w:rsidRDefault="004B501A" w:rsidP="004B501A">
      <w:pPr>
        <w:rPr>
          <w:rFonts w:ascii="Monaco" w:hAnsi="Monaco"/>
          <w:color w:val="808080" w:themeColor="background1" w:themeShade="80"/>
          <w:sz w:val="14"/>
        </w:rPr>
      </w:pPr>
      <w:r w:rsidRPr="00ED4726">
        <w:rPr>
          <w:rFonts w:ascii="Monaco" w:hAnsi="Monaco"/>
          <w:color w:val="808080" w:themeColor="background1" w:themeShade="80"/>
          <w:sz w:val="14"/>
        </w:rPr>
        <w:t>TTCAACAGGATACAAGCAAAGACATACTGTAGACAGATAGTCTAGTCCTACATAACAAAGTTGAAAACAAGTTGCTTCAACCAAACGCTTGCTTTTCTCC 6400</w:t>
      </w:r>
    </w:p>
    <w:p w14:paraId="1D14707F" w14:textId="7FC5C43C" w:rsidR="004B501A" w:rsidRPr="00ED4726" w:rsidRDefault="004B501A" w:rsidP="004B501A">
      <w:pPr>
        <w:rPr>
          <w:rFonts w:ascii="Monaco" w:hAnsi="Monaco"/>
          <w:color w:val="808080" w:themeColor="background1" w:themeShade="80"/>
          <w:sz w:val="14"/>
        </w:rPr>
      </w:pPr>
      <w:r w:rsidRPr="00ED4726">
        <w:rPr>
          <w:rFonts w:ascii="Monaco" w:hAnsi="Monaco"/>
          <w:color w:val="808080" w:themeColor="background1" w:themeShade="80"/>
          <w:sz w:val="14"/>
        </w:rPr>
        <w:t>TGAATTCTTTTCTATGCCGATTGAAGAATTTTTTTACGGAAACTAAATGAAGAATTTCAAACTGTAGATGCTTCGGACCCGGTACATGACACTCTTGTCG 6500</w:t>
      </w:r>
    </w:p>
    <w:p w14:paraId="342C889C" w14:textId="149052D0" w:rsidR="004B501A" w:rsidRPr="00ED4726" w:rsidRDefault="004B501A" w:rsidP="004B501A">
      <w:pPr>
        <w:rPr>
          <w:rFonts w:ascii="Monaco" w:hAnsi="Monaco"/>
          <w:color w:val="008000"/>
          <w:sz w:val="14"/>
        </w:rPr>
      </w:pPr>
      <w:r w:rsidRPr="00ED4726">
        <w:rPr>
          <w:rFonts w:ascii="Monaco" w:hAnsi="Monaco"/>
          <w:color w:val="808080" w:themeColor="background1" w:themeShade="80"/>
          <w:sz w:val="14"/>
        </w:rPr>
        <w:t>GTTGGATGGAATAGTAGCCTCCAT</w:t>
      </w:r>
      <w:r w:rsidRPr="00ED4726">
        <w:rPr>
          <w:rFonts w:ascii="Monaco" w:hAnsi="Monaco"/>
          <w:color w:val="008000"/>
          <w:sz w:val="14"/>
        </w:rPr>
        <w:t>CTACTTGTCGTCATCGTCTTTGTAGTCCTTGTACAGCTCGTCCATGCCGAGAGTGATCCCGGCGGCGGTCACGAAC 6600</w:t>
      </w:r>
    </w:p>
    <w:p w14:paraId="2B81A5A9" w14:textId="624E22B2" w:rsidR="004B501A" w:rsidRPr="00ED4726" w:rsidRDefault="004B501A" w:rsidP="004B501A">
      <w:pPr>
        <w:rPr>
          <w:rFonts w:ascii="Monaco" w:hAnsi="Monaco"/>
          <w:color w:val="008000"/>
          <w:sz w:val="14"/>
        </w:rPr>
      </w:pPr>
      <w:r w:rsidRPr="00ED4726">
        <w:rPr>
          <w:rFonts w:ascii="Monaco" w:hAnsi="Monaco"/>
          <w:color w:val="008000"/>
          <w:sz w:val="14"/>
        </w:rPr>
        <w:t>TCCAGCAGGACCATGTGATCGCGCTTCTCGTTGGGGTCTTTGCTCAGGGCGGACTGGGTGCTCAGGTAGTGGTTGTCGGGCAGCAGCACGGGGCCGTCGC 6700</w:t>
      </w:r>
    </w:p>
    <w:p w14:paraId="27BD07D5" w14:textId="6A95FA80" w:rsidR="004B501A" w:rsidRPr="00ED4726" w:rsidRDefault="004B501A" w:rsidP="004B501A">
      <w:pPr>
        <w:rPr>
          <w:rFonts w:ascii="Monaco" w:hAnsi="Monaco"/>
          <w:color w:val="008000"/>
          <w:sz w:val="14"/>
        </w:rPr>
      </w:pPr>
      <w:r w:rsidRPr="00ED4726">
        <w:rPr>
          <w:rFonts w:ascii="Monaco" w:hAnsi="Monaco"/>
          <w:color w:val="008000"/>
          <w:sz w:val="14"/>
        </w:rPr>
        <w:t>CGATGGGGGTGTTCTGCTGGTAGTGGTCGGCGAGCTGCACGCTGCCGTCCTCGATGTTGTGGCGGATCTTGAAGTTCACCTTGATGCCGTTCTTCTGCTT 6800</w:t>
      </w:r>
    </w:p>
    <w:p w14:paraId="19E23C24" w14:textId="16B7F9A9" w:rsidR="004B501A" w:rsidRPr="00ED4726" w:rsidRDefault="004B501A" w:rsidP="004B501A">
      <w:pPr>
        <w:rPr>
          <w:rFonts w:ascii="Monaco" w:hAnsi="Monaco"/>
          <w:color w:val="008000"/>
          <w:sz w:val="14"/>
        </w:rPr>
      </w:pPr>
      <w:r w:rsidRPr="00ED4726">
        <w:rPr>
          <w:rFonts w:ascii="Monaco" w:hAnsi="Monaco"/>
          <w:color w:val="008000"/>
          <w:sz w:val="14"/>
        </w:rPr>
        <w:t>GTCGGCCATGATATAGACGTTGTGGCTGTTGTAGTTGTACTCCAGCTTGTGCCCCAGGATGTTGCCGTCCTCCTTGAAGTCGATGCCCTTCAGCTCGATG 6900</w:t>
      </w:r>
    </w:p>
    <w:p w14:paraId="1729E8AE" w14:textId="2AF19739" w:rsidR="004B501A" w:rsidRPr="00ED4726" w:rsidRDefault="004B501A" w:rsidP="004B501A">
      <w:pPr>
        <w:rPr>
          <w:rFonts w:ascii="Monaco" w:hAnsi="Monaco"/>
          <w:color w:val="008000"/>
          <w:sz w:val="14"/>
        </w:rPr>
      </w:pPr>
      <w:r w:rsidRPr="00ED4726">
        <w:rPr>
          <w:rFonts w:ascii="Monaco" w:hAnsi="Monaco"/>
          <w:color w:val="008000"/>
          <w:sz w:val="14"/>
        </w:rPr>
        <w:t>CGGTTCACCAGGGTGTCGCCCTCGAACTTCACCTCGGCGCGGGTCTTGTAGTTGCCGTCGTCCTTGAAGAAGATGGTGCGCTCCTGGACGTAGCCTTCGG 7000</w:t>
      </w:r>
    </w:p>
    <w:p w14:paraId="3DD00625" w14:textId="11431C7C" w:rsidR="004B501A" w:rsidRPr="00ED4726" w:rsidRDefault="004B501A" w:rsidP="004B501A">
      <w:pPr>
        <w:rPr>
          <w:rFonts w:ascii="Monaco" w:hAnsi="Monaco"/>
          <w:color w:val="008000"/>
          <w:sz w:val="14"/>
        </w:rPr>
      </w:pPr>
      <w:r w:rsidRPr="00ED4726">
        <w:rPr>
          <w:rFonts w:ascii="Monaco" w:hAnsi="Monaco"/>
          <w:color w:val="008000"/>
          <w:sz w:val="14"/>
        </w:rPr>
        <w:t>GCATGGCGGACTTGAAGAAGTCGTGCTGCTTCATGTGGTCGGGGTAGCGGCTGAAGCACTGCACGCCGTAGGTCAGGGTGGTCACGAGGGTGGGCCAGGG 7100</w:t>
      </w:r>
    </w:p>
    <w:p w14:paraId="7088965A" w14:textId="56A86C0E" w:rsidR="004B501A" w:rsidRPr="00ED4726" w:rsidRDefault="004B501A" w:rsidP="004B501A">
      <w:pPr>
        <w:rPr>
          <w:rFonts w:ascii="Monaco" w:hAnsi="Monaco"/>
          <w:color w:val="008000"/>
          <w:sz w:val="14"/>
        </w:rPr>
      </w:pPr>
      <w:r w:rsidRPr="00ED4726">
        <w:rPr>
          <w:rFonts w:ascii="Monaco" w:hAnsi="Monaco"/>
          <w:color w:val="008000"/>
          <w:sz w:val="14"/>
        </w:rPr>
        <w:t>CACGGGCAGCTTGCCGGTGGTGCAGATGAACTTCAGGGTCAGCTTGCCGTAGGTGGCATCGCCCTCGCCCTCGCCGGACACGCTGAACTTGTGGCCGTTT 7200</w:t>
      </w:r>
    </w:p>
    <w:p w14:paraId="42FCDD87" w14:textId="164638F8" w:rsidR="004B501A" w:rsidRPr="00ED4726" w:rsidRDefault="004B501A" w:rsidP="004B501A">
      <w:pPr>
        <w:rPr>
          <w:rFonts w:ascii="Monaco" w:hAnsi="Monaco"/>
          <w:color w:val="008000"/>
          <w:sz w:val="14"/>
        </w:rPr>
      </w:pPr>
      <w:r w:rsidRPr="00ED4726">
        <w:rPr>
          <w:rFonts w:ascii="Monaco" w:hAnsi="Monaco"/>
          <w:color w:val="008000"/>
          <w:sz w:val="14"/>
        </w:rPr>
        <w:t>ACGTCGCCGTCCAGCTCGACCAGGATGGGCACCACCCCGGTGAACAGCTCCTCGCCCTTGCTCACCATGGTGGCGACCGGTGGATCCTTTGTGCTGGTAT 7300</w:t>
      </w:r>
    </w:p>
    <w:p w14:paraId="79CB4DFE" w14:textId="1F043A71" w:rsidR="004B501A" w:rsidRPr="00ED4726" w:rsidRDefault="004B501A" w:rsidP="004B501A">
      <w:pPr>
        <w:rPr>
          <w:rFonts w:ascii="Monaco" w:hAnsi="Monaco"/>
          <w:color w:val="008000"/>
          <w:sz w:val="14"/>
        </w:rPr>
      </w:pPr>
      <w:r w:rsidRPr="00ED4726">
        <w:rPr>
          <w:rFonts w:ascii="Monaco" w:hAnsi="Monaco"/>
          <w:color w:val="008000"/>
          <w:sz w:val="14"/>
        </w:rPr>
        <w:t>ACTTGGTGACAGCTTTGGTGCCTTCAGAGACGGCGTGTTTCGCTAATTCACCGGGCAAAAGAAGACGGACAGCTGTTTGGATTTCTCGACTCGTGATGGT 7400</w:t>
      </w:r>
    </w:p>
    <w:p w14:paraId="077C1432" w14:textId="0042CB4F" w:rsidR="004B501A" w:rsidRPr="00ED4726" w:rsidRDefault="004B501A" w:rsidP="004B501A">
      <w:pPr>
        <w:rPr>
          <w:rFonts w:ascii="Monaco" w:hAnsi="Monaco"/>
          <w:color w:val="008000"/>
          <w:sz w:val="14"/>
        </w:rPr>
      </w:pPr>
      <w:r w:rsidRPr="00ED4726">
        <w:rPr>
          <w:rFonts w:ascii="Monaco" w:hAnsi="Monaco"/>
          <w:color w:val="008000"/>
          <w:sz w:val="14"/>
        </w:rPr>
        <w:t>AGAACGCTTGTTGTAGTGAGCAAGACGAGAGGATTCTCCAGCAATGCGCTCGAAAATATCGTTGACGAAGCTGTTCATGATCGTCATGGCTTTCGAGGAA 7500</w:t>
      </w:r>
    </w:p>
    <w:p w14:paraId="3E1F6CA6" w14:textId="1D7E4967" w:rsidR="004B501A" w:rsidRPr="00ED4726" w:rsidRDefault="004B501A" w:rsidP="004B501A">
      <w:pPr>
        <w:rPr>
          <w:rFonts w:ascii="Monaco" w:hAnsi="Monaco"/>
          <w:color w:val="008000"/>
          <w:sz w:val="14"/>
        </w:rPr>
      </w:pPr>
      <w:r w:rsidRPr="00ED4726">
        <w:rPr>
          <w:rFonts w:ascii="Monaco" w:hAnsi="Monaco"/>
          <w:color w:val="008000"/>
          <w:sz w:val="14"/>
        </w:rPr>
        <w:t>ATACCAGTGTCGGGATGGACTTGCTTCAGCACTTTGTAGATGTAAATTGCGTAGCTCTCCTTCCTTCTACGCTTCTTCTTTTTATCGCCTTTAGTGATAT 7600</w:t>
      </w:r>
    </w:p>
    <w:p w14:paraId="5697F5C5" w14:textId="10D2B4A3" w:rsidR="004B501A" w:rsidRPr="00ED4726" w:rsidRDefault="004B501A" w:rsidP="004B501A">
      <w:pPr>
        <w:rPr>
          <w:rFonts w:ascii="Monaco" w:hAnsi="Monaco"/>
          <w:color w:val="F79646" w:themeColor="accent6"/>
          <w:sz w:val="14"/>
        </w:rPr>
      </w:pPr>
      <w:r w:rsidRPr="00ED4726">
        <w:rPr>
          <w:rFonts w:ascii="Monaco" w:hAnsi="Monaco"/>
          <w:color w:val="008000"/>
          <w:sz w:val="14"/>
        </w:rPr>
        <w:t>TCTTCTGAGCTTTCCCAGCTTTCTTCGCTGCTTTCCCACTTACTTTAGGGGGGTGATGGTGATGGTGAT</w:t>
      </w:r>
      <w:r w:rsidRPr="00ED4726">
        <w:rPr>
          <w:rFonts w:ascii="Monaco" w:hAnsi="Monaco"/>
          <w:color w:val="F79646" w:themeColor="accent6"/>
          <w:sz w:val="14"/>
        </w:rPr>
        <w:t>GGGGCCCGGGATTTTCCTCCACGTCCCCGCA 7700</w:t>
      </w:r>
    </w:p>
    <w:p w14:paraId="1EBC5BC3" w14:textId="15FAA150" w:rsidR="004B501A" w:rsidRPr="00ED4726" w:rsidRDefault="004B501A" w:rsidP="004B501A">
      <w:pPr>
        <w:rPr>
          <w:rFonts w:ascii="Monaco" w:hAnsi="Monaco"/>
          <w:color w:val="FF6FCF"/>
          <w:sz w:val="14"/>
        </w:rPr>
      </w:pPr>
      <w:r w:rsidRPr="00ED4726">
        <w:rPr>
          <w:rFonts w:ascii="Monaco" w:hAnsi="Monaco"/>
          <w:color w:val="F79646" w:themeColor="accent6"/>
          <w:sz w:val="14"/>
        </w:rPr>
        <w:t>TGTTAGAAGACTTCCCCTGCCCTC</w:t>
      </w:r>
      <w:r w:rsidRPr="00ED4726">
        <w:rPr>
          <w:rFonts w:ascii="Monaco" w:hAnsi="Monaco"/>
          <w:color w:val="FF6FCF"/>
          <w:sz w:val="14"/>
        </w:rPr>
        <w:t>AGCGTAATCTGGAACATCGTATGGGTACTTGTACAGCTCGTCCATGCCGCCGGTGGAGTGGCGGCCCTCGGCGCGT 7800</w:t>
      </w:r>
    </w:p>
    <w:p w14:paraId="3B190F79" w14:textId="39948365" w:rsidR="004B501A" w:rsidRPr="00ED4726" w:rsidRDefault="004B501A" w:rsidP="004B501A">
      <w:pPr>
        <w:rPr>
          <w:rFonts w:ascii="Monaco" w:hAnsi="Monaco"/>
          <w:color w:val="FF6FCF"/>
          <w:sz w:val="14"/>
        </w:rPr>
      </w:pPr>
      <w:r w:rsidRPr="00ED4726">
        <w:rPr>
          <w:rFonts w:ascii="Monaco" w:hAnsi="Monaco"/>
          <w:color w:val="FF6FCF"/>
          <w:sz w:val="14"/>
        </w:rPr>
        <w:t>TCGTACTGTTCCACGATGGTGTAGTCCTCGTTGTGGGAGGTGATGTCCAACTTGATGTTGACGTTGTAGGCGCCGGGCAGCTGCACGGGCTTCTTGGCCT 7900</w:t>
      </w:r>
    </w:p>
    <w:p w14:paraId="4B73614F" w14:textId="41F6016C" w:rsidR="004B501A" w:rsidRPr="00ED4726" w:rsidRDefault="004B501A" w:rsidP="004B501A">
      <w:pPr>
        <w:rPr>
          <w:rFonts w:ascii="Monaco" w:hAnsi="Monaco"/>
          <w:color w:val="FF6FCF"/>
          <w:sz w:val="14"/>
        </w:rPr>
      </w:pPr>
      <w:r w:rsidRPr="00ED4726">
        <w:rPr>
          <w:rFonts w:ascii="Monaco" w:hAnsi="Monaco"/>
          <w:color w:val="FF6FCF"/>
          <w:sz w:val="14"/>
        </w:rPr>
        <w:t>TGTAGGTGGTCTTGACCTCAGCGTCGTAGTGGCCGCCGTCCTTCAGCTTCAGCCTCTGCTTGATCTCGCCCTTCAGGGCGCCGTCCTCGGGGTACATCCG 8000</w:t>
      </w:r>
    </w:p>
    <w:p w14:paraId="2468F110" w14:textId="5CD592F9" w:rsidR="004B501A" w:rsidRPr="00ED4726" w:rsidRDefault="004B501A" w:rsidP="004B501A">
      <w:pPr>
        <w:rPr>
          <w:rFonts w:ascii="Monaco" w:hAnsi="Monaco"/>
          <w:color w:val="FF6FCF"/>
          <w:sz w:val="14"/>
        </w:rPr>
      </w:pPr>
      <w:r w:rsidRPr="00ED4726">
        <w:rPr>
          <w:rFonts w:ascii="Monaco" w:hAnsi="Monaco"/>
          <w:color w:val="FF6FCF"/>
          <w:sz w:val="14"/>
        </w:rPr>
        <w:t>CTCGGAGGAGGCCTCCCAGCCCATGGTCTTCTTCTGCATTACGGGGCCGTCGGAGGGGAAGTTGGTGCCGCGCAGCTTCACCTTGTAGATGAACTCGCCG 8100</w:t>
      </w:r>
    </w:p>
    <w:p w14:paraId="68F4B2B9" w14:textId="47E80342" w:rsidR="004B501A" w:rsidRPr="00ED4726" w:rsidRDefault="004B501A" w:rsidP="004B501A">
      <w:pPr>
        <w:rPr>
          <w:rFonts w:ascii="Monaco" w:hAnsi="Monaco"/>
          <w:color w:val="FF6FCF"/>
          <w:sz w:val="14"/>
        </w:rPr>
      </w:pPr>
      <w:r w:rsidRPr="00ED4726">
        <w:rPr>
          <w:rFonts w:ascii="Monaco" w:hAnsi="Monaco"/>
          <w:color w:val="FF6FCF"/>
          <w:sz w:val="14"/>
        </w:rPr>
        <w:t>TCCTGCAGGGAGGAGTCCTGGGTCACGGTCACCACGCCGCCGTCCTCGAAGTTCATCACGCGCTCCCACTTGAAGCCCTCGGGGAAGGACAGCTTCAAGT 8200</w:t>
      </w:r>
    </w:p>
    <w:p w14:paraId="0E796117" w14:textId="39A273E1" w:rsidR="004B501A" w:rsidRPr="00ED4726" w:rsidRDefault="004B501A" w:rsidP="004B501A">
      <w:pPr>
        <w:rPr>
          <w:rFonts w:ascii="Monaco" w:hAnsi="Monaco"/>
          <w:color w:val="FF6FCF"/>
          <w:sz w:val="14"/>
        </w:rPr>
      </w:pPr>
      <w:r w:rsidRPr="00ED4726">
        <w:rPr>
          <w:rFonts w:ascii="Monaco" w:hAnsi="Monaco"/>
          <w:color w:val="FF6FCF"/>
          <w:sz w:val="14"/>
        </w:rPr>
        <w:t>AGTCGGGGATGTCGGCGGGGTGCTTCACGTAGGCCTTGGAGCCGTACATGAACTGAGGGGACAGGATGTCCCAGGCGAAGGGCAGGGGGCCACCCTTGGT 8300</w:t>
      </w:r>
    </w:p>
    <w:p w14:paraId="618E68D3" w14:textId="2322A36D" w:rsidR="004B501A" w:rsidRPr="00ED4726" w:rsidRDefault="004B501A" w:rsidP="004B501A">
      <w:pPr>
        <w:rPr>
          <w:rFonts w:ascii="Monaco" w:hAnsi="Monaco"/>
          <w:color w:val="FF6FCF"/>
          <w:sz w:val="14"/>
        </w:rPr>
      </w:pPr>
      <w:r w:rsidRPr="00ED4726">
        <w:rPr>
          <w:rFonts w:ascii="Monaco" w:hAnsi="Monaco"/>
          <w:color w:val="FF6FCF"/>
          <w:sz w:val="14"/>
        </w:rPr>
        <w:t>CACCTTCAGCTTGGCGGTCTGGGTGCCCTCGTAGGGGCGGCCCTCGCCCTCGCCCTCGATCTCGAACTCGTGGCCGTTCACGGAGCCCTCCATGTGCACC 8400</w:t>
      </w:r>
    </w:p>
    <w:p w14:paraId="2F584CB5" w14:textId="02E440E7" w:rsidR="004B501A" w:rsidRPr="00ED4726" w:rsidRDefault="00536EB5" w:rsidP="004B501A">
      <w:pPr>
        <w:rPr>
          <w:rFonts w:ascii="Monaco" w:hAnsi="Monaco"/>
          <w:color w:val="FF6FCF"/>
          <w:sz w:val="1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82E440C" wp14:editId="470029FF">
                <wp:simplePos x="0" y="0"/>
                <wp:positionH relativeFrom="column">
                  <wp:posOffset>5181600</wp:posOffset>
                </wp:positionH>
                <wp:positionV relativeFrom="paragraph">
                  <wp:posOffset>0</wp:posOffset>
                </wp:positionV>
                <wp:extent cx="152400" cy="0"/>
                <wp:effectExtent l="0" t="0" r="25400" b="2540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4" o:spid="_x0000_s1026" style="position:absolute;left:0;text-align:lef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8pt,0" to="420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" strokecolor="green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1B11EDDB" wp14:editId="47A8BFF4">
                <wp:simplePos x="0" y="0"/>
                <wp:positionH relativeFrom="column">
                  <wp:posOffset>990600</wp:posOffset>
                </wp:positionH>
                <wp:positionV relativeFrom="paragraph">
                  <wp:posOffset>57785</wp:posOffset>
                </wp:positionV>
                <wp:extent cx="550545" cy="345440"/>
                <wp:effectExtent l="0" t="0" r="0" b="0"/>
                <wp:wrapNone/>
                <wp:docPr id="7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545" cy="345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FE9CC97" w14:textId="77777777" w:rsidR="00536EB5" w:rsidRDefault="00536EB5" w:rsidP="00BA1A81">
                            <w:pPr>
                              <w:pStyle w:val="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cs="Times"/>
                                <w:b/>
                                <w:bCs/>
                                <w:color w:val="008000"/>
                                <w:kern w:val="24"/>
                              </w:rPr>
                              <w:t>mid</w:t>
                            </w:r>
                            <w:proofErr w:type="gramEnd"/>
                            <w:r>
                              <w:rPr>
                                <w:rFonts w:cs="Times"/>
                                <w:b/>
                                <w:bCs/>
                                <w:color w:val="008000"/>
                                <w:kern w:val="24"/>
                              </w:rPr>
                              <w:t>_R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left:0;text-align:left;margin-left:78pt;margin-top:4.55pt;width:43.35pt;height:27.2pt;z-index:-2516490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" filled="f" stroked="f">
                <v:textbox style="mso-fit-shape-to-text:t">
                  <w:txbxContent>
                    <w:p w14:paraId="3FE9CC97" w14:textId="77777777" w:rsidR="00536EB5" w:rsidRDefault="00536EB5" w:rsidP="00BA1A81">
                      <w:pPr>
                        <w:pStyle w:val="Web"/>
                        <w:spacing w:before="0" w:beforeAutospacing="0" w:after="0" w:afterAutospacing="0"/>
                      </w:pPr>
                      <w:proofErr w:type="spellStart"/>
                      <w:proofErr w:type="gramStart"/>
                      <w:r>
                        <w:rPr>
                          <w:rFonts w:cs="Times"/>
                          <w:b/>
                          <w:bCs/>
                          <w:color w:val="008000"/>
                          <w:kern w:val="24"/>
                        </w:rPr>
                        <w:t>mid</w:t>
                      </w:r>
                      <w:proofErr w:type="gramEnd"/>
                      <w:r>
                        <w:rPr>
                          <w:rFonts w:cs="Times"/>
                          <w:b/>
                          <w:bCs/>
                          <w:color w:val="008000"/>
                          <w:kern w:val="24"/>
                        </w:rPr>
                        <w:t>_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4B501A" w:rsidRPr="00ED4726">
        <w:rPr>
          <w:rFonts w:ascii="Monaco" w:hAnsi="Monaco"/>
          <w:color w:val="FF6FCF"/>
          <w:sz w:val="14"/>
        </w:rPr>
        <w:t>TTGAAGCGCATGAACTCCTTGATGATGGCCATGTTATCCTCCTCGCCCTTGCTCACCAGATCCTCTTCTGAGATGAGTTTTTGTTCAAAGGTGTAGTCGG 8500</w:t>
      </w:r>
    </w:p>
    <w:p w14:paraId="69837E5D" w14:textId="1791760E" w:rsidR="004B501A" w:rsidRPr="00ED4726" w:rsidRDefault="00861B23" w:rsidP="004B501A">
      <w:pPr>
        <w:rPr>
          <w:rFonts w:ascii="Monaco" w:hAnsi="Monaco"/>
          <w:sz w:val="14"/>
          <w:highlight w:val="lightGray"/>
        </w:rPr>
      </w:pPr>
      <w:r w:rsidRPr="00861B23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39A8581" wp14:editId="0EEAF5D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90600" cy="0"/>
                <wp:effectExtent l="0" t="101600" r="25400" b="127000"/>
                <wp:wrapNone/>
                <wp:docPr id="22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0600" cy="0"/>
                        </a:xfrm>
                        <a:prstGeom prst="straightConnector1">
                          <a:avLst/>
                        </a:prstGeom>
                        <a:ln w="25400" cmpd="sng">
                          <a:solidFill>
                            <a:srgbClr val="008000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直線矢印コネクタ 1" o:spid="_x0000_s1026" type="#_x0000_t32" style="position:absolute;left:0;text-align:left;margin-left:0;margin-top:0;width:78pt;height:0;z-index:2516920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" strokecolor="green" strokeweight="2pt">
                <v:stroke endarrow="open"/>
              </v:shape>
            </w:pict>
          </mc:Fallback>
        </mc:AlternateContent>
      </w:r>
      <w:r w:rsidR="004B501A" w:rsidRPr="00ED4726">
        <w:rPr>
          <w:rFonts w:ascii="Monaco" w:hAnsi="Monaco"/>
          <w:color w:val="FF6FCF"/>
          <w:sz w:val="14"/>
        </w:rPr>
        <w:t>ATTTCTTGTAGCCCCCAGTGGGATAGGCCAGTGCCAGTTCCTGATCCTGTCGCTTGCTGCAGCATTTGTTGCCCAT</w:t>
      </w:r>
      <w:r w:rsidR="004B501A" w:rsidRPr="00ED4726">
        <w:rPr>
          <w:rFonts w:ascii="Monaco" w:hAnsi="Monaco"/>
          <w:sz w:val="14"/>
          <w:highlight w:val="lightGray"/>
        </w:rPr>
        <w:t>ACCCGGGCATTGTGATTGGAGTTT 8600</w:t>
      </w:r>
    </w:p>
    <w:p w14:paraId="7493A1FB" w14:textId="52BC7941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AGGATCGGTTGAACAAACTGAAACAGCTGCAACAAAGAAAGAACTTTAAATTTCTTGAAGACGAGCTGAACTCAACCGACCTACAAGGTAAAAGAGAATG 8700</w:t>
      </w:r>
    </w:p>
    <w:p w14:paraId="5EB9FF1C" w14:textId="2384984B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AAAGATCCCTACAAAATTCACCCTATTTATATCGAATGACCACACCTCAGTAAAGTAAAACCACTTGAGGGCAACTAACCCCACACCCAGTAACCACCAG 8800</w:t>
      </w:r>
    </w:p>
    <w:p w14:paraId="207CC8CA" w14:textId="30D33B61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TTTATTAACCCCAACTGAAATTCGCCCCCACGACCTTGAACTAAAAAGATTAATGTTAAATGATTTTCAAGGGCAAATTATTCAAAAGAATTAGTGAAAA 8900</w:t>
      </w:r>
    </w:p>
    <w:p w14:paraId="6E2FAB45" w14:textId="0B16D33B" w:rsidR="004B501A" w:rsidRPr="00ED4726" w:rsidRDefault="00536EB5" w:rsidP="004B501A">
      <w:pPr>
        <w:rPr>
          <w:rFonts w:ascii="Monaco" w:hAnsi="Monaco"/>
          <w:sz w:val="14"/>
          <w:highlight w:val="lightGray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4DF23B4" wp14:editId="186F450D">
                <wp:simplePos x="0" y="0"/>
                <wp:positionH relativeFrom="column">
                  <wp:posOffset>-83185</wp:posOffset>
                </wp:positionH>
                <wp:positionV relativeFrom="paragraph">
                  <wp:posOffset>35560</wp:posOffset>
                </wp:positionV>
                <wp:extent cx="387985" cy="345440"/>
                <wp:effectExtent l="0" t="0" r="0" b="0"/>
                <wp:wrapNone/>
                <wp:docPr id="5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345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67892F2" w14:textId="77777777" w:rsidR="00536EB5" w:rsidRDefault="00536EB5" w:rsidP="000A12E2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cs="Times"/>
                                <w:b/>
                                <w:bCs/>
                                <w:color w:val="F79646" w:themeColor="accent6"/>
                                <w:kern w:val="24"/>
                              </w:rPr>
                              <w:t>10F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left:0;text-align:left;margin-left:-6.5pt;margin-top:2.8pt;width:30.55pt;height:27.2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" filled="f" stroked="f">
                <v:textbox style="mso-fit-shape-to-text:t">
                  <w:txbxContent>
                    <w:p w14:paraId="067892F2" w14:textId="77777777" w:rsidR="00536EB5" w:rsidRDefault="00536EB5" w:rsidP="000A12E2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cs="Times"/>
                          <w:b/>
                          <w:bCs/>
                          <w:color w:val="F79646" w:themeColor="accent6"/>
                          <w:kern w:val="24"/>
                        </w:rPr>
                        <w:t>10F</w:t>
                      </w:r>
                    </w:p>
                  </w:txbxContent>
                </v:textbox>
              </v:shape>
            </w:pict>
          </mc:Fallback>
        </mc:AlternateContent>
      </w:r>
      <w:r w:rsidRPr="00861B23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091A287" wp14:editId="05B2283F">
                <wp:simplePos x="0" y="0"/>
                <wp:positionH relativeFrom="column">
                  <wp:posOffset>228600</wp:posOffset>
                </wp:positionH>
                <wp:positionV relativeFrom="paragraph">
                  <wp:posOffset>218440</wp:posOffset>
                </wp:positionV>
                <wp:extent cx="1125856" cy="0"/>
                <wp:effectExtent l="50800" t="101600" r="0" b="127000"/>
                <wp:wrapNone/>
                <wp:docPr id="20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25856" cy="0"/>
                        </a:xfrm>
                        <a:prstGeom prst="straightConnector1">
                          <a:avLst/>
                        </a:prstGeom>
                        <a:ln w="25400" cmpd="sng">
                          <a:solidFill>
                            <a:srgbClr val="F79646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直線矢印コネクタ 1" o:spid="_x0000_s1026" type="#_x0000_t32" style="position:absolute;left:0;text-align:left;margin-left:18pt;margin-top:17.2pt;width:88.65pt;height:0;flip:x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" strokecolor="#f79646" strokeweight="2pt">
                <v:stroke endarrow="open"/>
              </v:shape>
            </w:pict>
          </mc:Fallback>
        </mc:AlternateContent>
      </w:r>
      <w:r w:rsidR="004B501A" w:rsidRPr="00ED4726">
        <w:rPr>
          <w:rFonts w:ascii="Monaco" w:hAnsi="Monaco"/>
          <w:sz w:val="14"/>
          <w:highlight w:val="lightGray"/>
        </w:rPr>
        <w:t>TGTATGAAAGATTTAGCCATTGCCCAATTGGGACTACACCCCGGTAAATAAGTGGAGGCGCCACAGCATGAAGAAATACTGAAATCCTACAAAATGTCTA 9000</w:t>
      </w:r>
    </w:p>
    <w:p w14:paraId="35CA779E" w14:textId="0F4FEAE1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GAATGAAACCATGAAACTATTAATTCAATGTAATGAATGTTAACTTGTCCCTAGATTAGAACTGAAAAGTACGAAAACGAAAATCGCCCCGCAATGGCGA 9100</w:t>
      </w:r>
    </w:p>
    <w:p w14:paraId="335BC47D" w14:textId="33D291B4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CCAAGCCCCACATGTCGATTGAAACCGGCCCACTTGACAGTTGCACTGGAAACTTTTCTCTACAAAAAAACCCATCACCTTCTCATCGTTATTATCCTAA 9200</w:t>
      </w:r>
    </w:p>
    <w:p w14:paraId="628DABF3" w14:textId="3CA88BDD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AATAGCTTAATTAAACGAAGAATGAGTATTTCTATGCTTTGAAGACATTGTTACTAATGGATTGACAAAGAATACTTCGATTTGCGAGGATAAATTTGGG 9300</w:t>
      </w:r>
    </w:p>
    <w:p w14:paraId="700A807C" w14:textId="2F36CE81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AGACGCGTCAAAACGTGTGCTTACCTGATGTTCCGTTGGAAGAGAAGAGAACGAACCTTGAAAGACACGAGAACGAGTGACGCTGGAAGTTGCTAGCCCC 9400</w:t>
      </w:r>
    </w:p>
    <w:p w14:paraId="5DF014E0" w14:textId="649D03A7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TACGGAGTAAAGTCTCTACAGGGGAGGGGAACAGAGTTGCATTGCGTTAAACATTGTTTAATTTTATAACATTTCAATTGATTAATGTTAGAAAAATGTA 9500</w:t>
      </w:r>
    </w:p>
    <w:p w14:paraId="5E5DAAB8" w14:textId="76A200DF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GATTATTAATTTTTGATTTTATCAAACAACCACAATCTATTTACTGATGCTTCTTTCAAGGTTATTTAAATTTTTTTCTCCCTCGGATATTTCTCCCCCT 9600</w:t>
      </w:r>
    </w:p>
    <w:p w14:paraId="4A6B2A69" w14:textId="400857BC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CTCTAGGGGCTTTGCACAAGGTTGTTTTCAAGGTAAAAAAAAAAAACACATTGTTCCCAAATGAATTTTTGATTTTAAAATTTTTATCTTAACAACTATA 9700</w:t>
      </w:r>
    </w:p>
    <w:p w14:paraId="0C46E89F" w14:textId="1B1A905B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AAGTTTAACGTTGTTTGAAAATGTTTTCTTGCAAGTCTGATTTGTCGATTTGACATCTCTTTGTTTACTCTTCAGAACAAAATGGCCATCACGACTACCA 9800</w:t>
      </w:r>
    </w:p>
    <w:p w14:paraId="1756D383" w14:textId="6520AA5B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TGAGCAAATTGTTAAATTTTTCAAGTTTTTTATTGCAAAACACCGCCCAACTACTTCGAAATGGAGTATGTTTTTATATTTTTCGTTTTATATATCAGTT 9900</w:t>
      </w:r>
    </w:p>
    <w:p w14:paraId="78FD0175" w14:textId="313440D9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ACGTAAACAAAACAAAATTTCTTAGATGACAAATGCAGTAAAATTGAATCAACCAGTCAGAAACAATTGGACAGATTGGAGAATGATGAAGGATAACCGG 10000</w:t>
      </w:r>
    </w:p>
    <w:p w14:paraId="1D2DE08A" w14:textId="290A7E9E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CGACGAAAATTACTCGTCCAATACGCACCTGACCGTGTTCGCGCAAAAGCCCTAAAAAAAAATGATGTTTTGCCTGCTGAGATAATAGTAATTTAGAACT 10100</w:t>
      </w:r>
    </w:p>
    <w:p w14:paraId="040BCB81" w14:textId="12A84B5E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ACCCTTCATTCTTAGTTGAACTAATTCTCTCACAGGCCTATTAAGTTATTTACCCAATATCGAGCTTTAACAAGTTTTGCATGGGATTTCACACTATTTT 10200</w:t>
      </w:r>
    </w:p>
    <w:p w14:paraId="538ABE46" w14:textId="5D601210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TTCATTAATTTTGTTGCGTTGGGTTTGCACTGTTGTTGAATTTTTATATAAATTTTTTAAAATATTAAGATCAATTCATGCAATCATAGGATAAGCATCA 10300</w:t>
      </w:r>
    </w:p>
    <w:p w14:paraId="0CB255EE" w14:textId="49A1E380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GTATATTCTTTAAAGTATACAACAAGTTTAAGAACCCCTCATTTAAAGATTTTGTTTGAAGGAGATTGGTACCAAAATGCTAGCTGAAATTCCTCGAGAT 10400</w:t>
      </w:r>
    </w:p>
    <w:p w14:paraId="30973E6A" w14:textId="62A190B8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GCGAGCTTAACCCGCGTACGCAATCGCTGTGCCATCACGTCCCGTCCAAGAGGCGTCGTCACGCGCTGGAGATTGAGTCGAATTGTTTGGCGTAGCTTGG 10500</w:t>
      </w:r>
    </w:p>
    <w:p w14:paraId="35422FC4" w14:textId="6B39E045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CCGATTACAACAAACTGTCTGGAGTTCAACGAGCAATGTGGTGATCACGCATGTATTTCTAGAAAACAACCAATAAATTTCTCAATAGTCGTTGTATTGC 10600</w:t>
      </w:r>
    </w:p>
    <w:p w14:paraId="472F4214" w14:textId="265DB9D1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TCCTTACATCACTTCCTGTATGAAATGACAATTACTTAGTGTAAATATTTACAAGCCAGAGATGTTCTATGTAACTATAAGCCACTCTACATCTTGTAAG 10700</w:t>
      </w:r>
    </w:p>
    <w:p w14:paraId="7B06C4DD" w14:textId="74AE5F6A" w:rsidR="004B501A" w:rsidRPr="00ED4726" w:rsidRDefault="004B501A" w:rsidP="004B501A">
      <w:pPr>
        <w:rPr>
          <w:rFonts w:ascii="Monaco" w:hAnsi="Monaco"/>
          <w:sz w:val="14"/>
          <w:highlight w:val="lightGray"/>
        </w:rPr>
      </w:pPr>
      <w:r w:rsidRPr="00ED4726">
        <w:rPr>
          <w:rFonts w:ascii="Monaco" w:hAnsi="Monaco"/>
          <w:sz w:val="14"/>
          <w:highlight w:val="lightGray"/>
        </w:rPr>
        <w:t>TATTGCATTGTTTTCCCAGTATAAAGGAAGGGCACAGCTCCACGATTGTCGATCAATCTTACCAAATGACTGAAAGGAACGGCCCAGGGTGTAACTGGCT 10800</w:t>
      </w:r>
    </w:p>
    <w:p w14:paraId="4DBB5D0D" w14:textId="608F5333" w:rsidR="004B501A" w:rsidRPr="004B501A" w:rsidRDefault="004B501A" w:rsidP="004B501A">
      <w:pPr>
        <w:rPr>
          <w:rFonts w:ascii="Monaco" w:hAnsi="Monaco"/>
          <w:sz w:val="14"/>
        </w:rPr>
      </w:pPr>
      <w:r w:rsidRPr="00ED4726">
        <w:rPr>
          <w:rFonts w:ascii="Monaco" w:hAnsi="Monaco"/>
          <w:sz w:val="14"/>
          <w:highlight w:val="lightGray"/>
        </w:rPr>
        <w:t>ACAATTTGAAACAAGGCGATAAAAGCAACGTTACCTTTAAATTTAATCAATAGCTGTGTGAGTTGAAAATTTTCCCCAAGGTCGCTGAAGCT</w:t>
      </w:r>
      <w:r w:rsidRPr="004B501A">
        <w:rPr>
          <w:rFonts w:ascii="Monaco" w:hAnsi="Monaco"/>
          <w:sz w:val="14"/>
        </w:rPr>
        <w:t>TATAACTT 10900</w:t>
      </w:r>
    </w:p>
    <w:p w14:paraId="27EDA4D9" w14:textId="63AB3DA3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CGTATAGCATACATTATACGAAGTTATGTCGAC</w:t>
      </w:r>
      <w:r w:rsidR="001933FE" w:rsidRPr="001933FE">
        <w:rPr>
          <w:rFonts w:ascii="Monaco" w:hAnsi="Monaco"/>
          <w:sz w:val="14"/>
        </w:rPr>
        <w:t>CTCGAAGCCGCGGTGCGGGTGCCAGGGCGTGCCCTTGGGCTCCCCGGGCGCGTACTCCACCTCACCC</w:t>
      </w:r>
      <w:r w:rsidRPr="004B501A">
        <w:rPr>
          <w:rFonts w:ascii="Monaco" w:hAnsi="Monaco"/>
          <w:sz w:val="14"/>
        </w:rPr>
        <w:t xml:space="preserve"> 11000</w:t>
      </w:r>
    </w:p>
    <w:p w14:paraId="62D9EC9A" w14:textId="700B2573" w:rsidR="004B501A" w:rsidRPr="004B501A" w:rsidRDefault="001933FE" w:rsidP="004B501A">
      <w:pPr>
        <w:rPr>
          <w:rFonts w:ascii="Monaco" w:hAnsi="Monaco"/>
          <w:sz w:val="14"/>
        </w:rPr>
      </w:pPr>
      <w:r w:rsidRPr="001933FE">
        <w:rPr>
          <w:rFonts w:ascii="Monaco" w:hAnsi="Monaco"/>
          <w:sz w:val="14"/>
        </w:rPr>
        <w:t>ATC</w:t>
      </w:r>
      <w:r w:rsidR="004B501A" w:rsidRPr="004B501A">
        <w:rPr>
          <w:rFonts w:ascii="Monaco" w:hAnsi="Monaco"/>
          <w:sz w:val="14"/>
        </w:rPr>
        <w:t>CTGCTGCTGGGGATTGACTTGATCCGGCTGTTGCGACGACGATTGTTGTTGTTCTGGTCCACGCCGTTGATTCCG</w:t>
      </w:r>
      <w:r w:rsidR="004B501A" w:rsidRPr="00ED4726">
        <w:rPr>
          <w:rFonts w:ascii="Monaco" w:hAnsi="Monaco"/>
          <w:color w:val="0000FF"/>
          <w:sz w:val="14"/>
        </w:rPr>
        <w:t>TAATTTCTCCTCACGACGCC</w:t>
      </w:r>
      <w:r w:rsidR="004B501A" w:rsidRPr="004B501A">
        <w:rPr>
          <w:rFonts w:ascii="Monaco" w:hAnsi="Monaco"/>
          <w:sz w:val="14"/>
        </w:rPr>
        <w:t>AT 11100</w:t>
      </w:r>
    </w:p>
    <w:p w14:paraId="5D56ACA1" w14:textId="6ED10638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TTGCTCGTCGGTTACTGAACCAAACCTGTGTTGCGCAGCCTGAATGGCGAATGGGCTGAATGGCGAATGGGACGCGCCCTGTAGCGGCGCATTAAGCGC 11200</w:t>
      </w:r>
    </w:p>
    <w:p w14:paraId="612990C6" w14:textId="63E885E2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GGCGGGTGTGGTGGTTACGCGCAGCGTGACCGCTACACTTGCCAGCGCCCTAGCGCCCGCTCCTTTCGCTTTCTTCCCTTCCTTTCTCGCCACGTTCGCC 11300</w:t>
      </w:r>
    </w:p>
    <w:p w14:paraId="12A3F88A" w14:textId="6A650C89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GGCTTTCCCCGTCAAGCTCTAAATCGGGGGCTCCCTTTAGGGTTCCGATTTAGTGCTTTACGGCACCTCGACCCCAAAAAACTTGATTAGGGTGATGGTT 11400</w:t>
      </w:r>
    </w:p>
    <w:p w14:paraId="37827C3B" w14:textId="419ED104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CACGTAGTGGGCCATCGCCCTGATAGACGGTTTTTCGCCCTTTGACGTTGGAGTCCACGTTCTTTAATAGTGGACTCTTGTTCCAAACTGGAACAACACT 11500</w:t>
      </w:r>
    </w:p>
    <w:p w14:paraId="23E4C2D2" w14:textId="04C559DA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CAACCCTATCTCGGTCTATTCTTTTGATTTATAAGGGATTTTGCCGATTTCGGCCTATTGGTTAAAAAATGAGCTGATTTAACAAAAATTTAACGCGAAT 11600</w:t>
      </w:r>
    </w:p>
    <w:p w14:paraId="1A12AE89" w14:textId="2214BA0B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TTAACAAAATATTAACGCTTACAATTTAGGTGGCACTTTTCGGGGAAATGTGCGCGGAACCCCTATTTGTTTATTTTTCTAAATACATTCAAATATGTA 11700</w:t>
      </w:r>
    </w:p>
    <w:p w14:paraId="59BE72BE" w14:textId="1031F42B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CCGCTCATGAGACAATAACCCTGATAAATGCTTCAATAATATTGAAAAAGGAAGAGTATGAGTATTCAACATTTCCGTGTCGCCCTTATTCCCTTTTTT 11800</w:t>
      </w:r>
    </w:p>
    <w:p w14:paraId="7A44CCF8" w14:textId="6770C3A0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GCGGCATTTTGCCTTCCTGTTTTTGCTCACCCAGAAACGCTGGTGAAAGTAAAAGATGCTGAAGATCAGTTGGGTGCACGAGTGGGTTACATCGAACTGG 11900</w:t>
      </w:r>
    </w:p>
    <w:p w14:paraId="3C784027" w14:textId="6C0DBF31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ATCTCAACAGCGGTAAGATCCTTGAGAGTTTTCGCCCCGAAGAACGTTTTCCAATGATGAGCACTTTTAAAGTTCTGCTATGTGGCGCGGTATTATCCCG 12000</w:t>
      </w:r>
    </w:p>
    <w:p w14:paraId="6C41EDF5" w14:textId="666CB47B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ATTGACGCCGGGCAAGAGCAACTCGGTCGCCGCATACACTATTCTCAGAATGACTTGGTTGAGTACTCACCAGTCACAGAAAAGCATCTTACGGATGGC 12100</w:t>
      </w:r>
    </w:p>
    <w:p w14:paraId="3852CF62" w14:textId="7354D249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ATGACAGTAAGAGAATTATGCAGTGCTGCCATAACCATGAGTGATAACACTGCGGCCAACTTACTTCTGACAACGATCGGAGGACCGAAGGAGCTAACCG 12200</w:t>
      </w:r>
    </w:p>
    <w:p w14:paraId="5BEAB459" w14:textId="2A726E50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CTTTTTTGCACAACATGGGGGATCATGTAACTCGCCTTGATCGTTGGGAACCGGAGCTGAATGAAGCCATACCAAACGACGAGCGTGACACCACGATGCC 12300</w:t>
      </w:r>
    </w:p>
    <w:p w14:paraId="56159AB0" w14:textId="24F490CD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GTAGCAATGGCAACAACGTTGCGCAAACTATTAACTGGCGAACTACTTACTCTAGCTTCCCGGCAACAATTAATAGACTGGATGGAGGCGGATAAAGTT 12400</w:t>
      </w:r>
    </w:p>
    <w:p w14:paraId="15DC4268" w14:textId="5563C961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GCAGGACCACTTCTGCGCTCGGCCCTTCCGGCTGGCTGGTTTATTGCTGATAAATCTGGAGCCGGTGAGCGTGGGTCTCGCGGTATCATTGCAGCACTGG 12500</w:t>
      </w:r>
    </w:p>
    <w:p w14:paraId="3DEC5BE9" w14:textId="70316BBF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GGCCAGATGGTAAGCCCTCCCGTATCGTAGTTATCTACACGACGGGGAGTCAGGCAACTATGGATGAACGAAATAGACAGATCGCTGAGATAGGTGCCTC 12600</w:t>
      </w:r>
    </w:p>
    <w:p w14:paraId="2F8EC21A" w14:textId="27140F26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ACTGATTAAGCATTGGTAACTGTCAGACCAAGTTTACTCATATATACTTTAGATTGATTTAAAACTTCATTTTTAATTTAAAAGGATCTAGGTGAAGATC 12700</w:t>
      </w:r>
    </w:p>
    <w:p w14:paraId="12B92BBA" w14:textId="4795DC8D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CTTTTTGATAATCTCATGACCAAAATCCCTTAACGTGAGTTTTCGTTCCACTGAGCGTCAGACCCCGTAGAAAAGATCAAAGGATCTTCTTGAGATCCTT 12800</w:t>
      </w:r>
    </w:p>
    <w:p w14:paraId="64CF2E99" w14:textId="5B3AEC75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TTTTCTGCGCGTAATCTGCTGCTTGCAAACAAAAAAACCACCGCTACCAGCGGTGGTTTGTTTGCCGGATCAAGAGCTACCAACTCTTTTTCCGAAGGT 12900</w:t>
      </w:r>
    </w:p>
    <w:p w14:paraId="7B3B8DFA" w14:textId="7E8E192B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AACTGGCTTCAGCAGAGCGCAGATACCAAATACTGTCCTTCTAGTGTAGCCGTAGTTAGGCCACCACTTCAAGAACTCTGTAGCACCGCCTACATACCTC 13000</w:t>
      </w:r>
    </w:p>
    <w:p w14:paraId="36C2AD53" w14:textId="2C689091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GCTCTGCTAATCCTGTTACCAGTGGCTGCTGCCAGTGGCGATAAGTCGTGTCTTACCGGGTTGGACTCAAGACGATAGTTACCGGATAAGGCGCAGCGGT 13100</w:t>
      </w:r>
    </w:p>
    <w:p w14:paraId="65802C95" w14:textId="427ECD96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CGGGCTGAACGGGGGGTTCGTGCACACAGCCCAGCTTGGAGCGAACGACCTACACCGAACTGAGATACCTACAGCGTGAGCTATGAGAAAGCGCCACGCT 13200</w:t>
      </w:r>
    </w:p>
    <w:p w14:paraId="013B2B65" w14:textId="15A1D534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CCCGAAGGGAGAAAGGCGGACAGGTATCCGGTAAGCGGCAGGGTCGGAACAGGAGAGCGCACGAGGGAGCTTCCAGGGGGAAACGCCTGGTATCTTTAT 13300</w:t>
      </w:r>
    </w:p>
    <w:p w14:paraId="55FC7E4F" w14:textId="7C7CD9F8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AGTCCTGTCGGGTTTCGCCACCTCTGACTTGAGCGTCGATTTTTGTGATGCTCGTCAGGGGGGCGGAGCCTATGGAAAAACGCCAGCAACGCGGCCTTTT 13400</w:t>
      </w:r>
    </w:p>
    <w:p w14:paraId="52867484" w14:textId="5CC2F421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TACGGTTCGTGGAATTGTGAGCGGATAACAATTTCACACAGGAAACAGCTATGACCATGATTACGCCAAGCGCGCAATTAACGAGGCTCTCGATCTGTTC 13500</w:t>
      </w:r>
    </w:p>
    <w:p w14:paraId="0B30CCC4" w14:textId="3E1C8BB3" w:rsidR="004B501A" w:rsidRPr="004B501A" w:rsidRDefault="004B501A" w:rsidP="004B501A">
      <w:pPr>
        <w:rPr>
          <w:rFonts w:ascii="Monaco" w:hAnsi="Monaco"/>
          <w:sz w:val="14"/>
        </w:rPr>
      </w:pPr>
      <w:r w:rsidRPr="004B501A">
        <w:rPr>
          <w:rFonts w:ascii="Monaco" w:hAnsi="Monaco"/>
          <w:sz w:val="14"/>
        </w:rPr>
        <w:t>GTTGGTGAAGGAAGTGCGGTTGCGCTGGAGTTTGCGCTTGAGTCGCAGTCGAGCCTGATCGTCGTCCGAAGGTGTTGTTGTCGTCGGCGTGGGCGGAGCC 13600</w:t>
      </w:r>
    </w:p>
    <w:p w14:paraId="6A2C2263" w14:textId="68283993" w:rsidR="004B501A" w:rsidRPr="00CD16EE" w:rsidRDefault="004B501A" w:rsidP="004B501A">
      <w:pPr>
        <w:rPr>
          <w:rFonts w:ascii="Monaco" w:hAnsi="Monaco"/>
          <w:color w:val="808080" w:themeColor="background1" w:themeShade="80"/>
          <w:sz w:val="14"/>
        </w:rPr>
      </w:pPr>
      <w:r w:rsidRPr="004B501A">
        <w:rPr>
          <w:rFonts w:ascii="Monaco" w:hAnsi="Monaco"/>
          <w:sz w:val="14"/>
        </w:rPr>
        <w:t>GACCGAGAATTCTCGCCGGAACTGACGCCACCGTCGTCCGACATCACATCGTCACAAGGGAACAAAAGCTGGGTACCGGG</w:t>
      </w:r>
      <w:r w:rsidRPr="00CD16EE">
        <w:rPr>
          <w:rFonts w:ascii="Monaco" w:hAnsi="Monaco"/>
          <w:color w:val="808080" w:themeColor="background1" w:themeShade="80"/>
          <w:sz w:val="14"/>
        </w:rPr>
        <w:t>GTCCAAATTATCTTGTATTG 13700</w:t>
      </w:r>
    </w:p>
    <w:p w14:paraId="3A303018" w14:textId="2CC2DC0B" w:rsidR="004B501A" w:rsidRPr="00CD16EE" w:rsidRDefault="004B501A" w:rsidP="004B501A">
      <w:pPr>
        <w:rPr>
          <w:rFonts w:ascii="Monaco" w:hAnsi="Monaco"/>
          <w:color w:val="808080" w:themeColor="background1" w:themeShade="80"/>
          <w:sz w:val="14"/>
        </w:rPr>
      </w:pPr>
      <w:r w:rsidRPr="00CD16EE">
        <w:rPr>
          <w:rFonts w:ascii="Monaco" w:hAnsi="Monaco"/>
          <w:color w:val="808080" w:themeColor="background1" w:themeShade="80"/>
          <w:sz w:val="14"/>
        </w:rPr>
        <w:t>GAGCTTGATTGAGGTGCATATACCAAAGCCCTTACACATACAGGGAGTAAGTAAAAACGATTCGAATAAACCAAGTGGAAAGTTAACAATTTACCAATAA 13800</w:t>
      </w:r>
    </w:p>
    <w:p w14:paraId="65B1D36C" w14:textId="2AB9962C" w:rsidR="004B501A" w:rsidRPr="00CD16EE" w:rsidRDefault="004B501A" w:rsidP="004B501A">
      <w:pPr>
        <w:rPr>
          <w:rFonts w:ascii="Monaco" w:hAnsi="Monaco"/>
          <w:color w:val="808080" w:themeColor="background1" w:themeShade="80"/>
          <w:sz w:val="14"/>
        </w:rPr>
      </w:pPr>
      <w:r w:rsidRPr="00CD16EE">
        <w:rPr>
          <w:rFonts w:ascii="Monaco" w:hAnsi="Monaco"/>
          <w:color w:val="808080" w:themeColor="background1" w:themeShade="80"/>
          <w:sz w:val="14"/>
        </w:rPr>
        <w:t>AGCCACCTCAATAATGTACAAGATGACTAATAAAAGTAAAATGCACTCAGAAAGTACACGAGGGCGCTGTTTTTCAATTAATCAAACCAAGATATCATTA 13900</w:t>
      </w:r>
    </w:p>
    <w:p w14:paraId="7208B3BE" w14:textId="6A35BDA7" w:rsidR="004B501A" w:rsidRPr="00CD16EE" w:rsidRDefault="004B501A" w:rsidP="004B501A">
      <w:pPr>
        <w:rPr>
          <w:rFonts w:ascii="Monaco" w:hAnsi="Monaco"/>
          <w:color w:val="808080" w:themeColor="background1" w:themeShade="80"/>
          <w:sz w:val="14"/>
        </w:rPr>
      </w:pPr>
      <w:r w:rsidRPr="00CD16EE">
        <w:rPr>
          <w:rFonts w:ascii="Monaco" w:hAnsi="Monaco"/>
          <w:color w:val="808080" w:themeColor="background1" w:themeShade="80"/>
          <w:sz w:val="14"/>
        </w:rPr>
        <w:t>TTCTTCTCCAGGATTACCCACTCCAATAGTAGGAAACGCGCTAAAATTTCGTGTTAAAGGAAGAAAATACGACACAAATTCAACAGGATACAAGCAAAGA 14000</w:t>
      </w:r>
    </w:p>
    <w:p w14:paraId="52E4743D" w14:textId="4A806577" w:rsidR="004B501A" w:rsidRPr="00CD16EE" w:rsidRDefault="004B501A" w:rsidP="004B501A">
      <w:pPr>
        <w:rPr>
          <w:rFonts w:ascii="Monaco" w:hAnsi="Monaco"/>
          <w:color w:val="808080" w:themeColor="background1" w:themeShade="80"/>
          <w:sz w:val="14"/>
        </w:rPr>
      </w:pPr>
      <w:r w:rsidRPr="00CD16EE">
        <w:rPr>
          <w:rFonts w:ascii="Monaco" w:hAnsi="Monaco"/>
          <w:color w:val="808080" w:themeColor="background1" w:themeShade="80"/>
          <w:sz w:val="14"/>
        </w:rPr>
        <w:t>CATACTGTAGACAGATAGTCTAGTCCTACATAACAAAGTTGAAAACAAGTTGCTTCAACCAAACGCTTGCTTTTCTCCTGAATTCTTTTCTATGCCGATT 14100</w:t>
      </w:r>
    </w:p>
    <w:p w14:paraId="214C1783" w14:textId="3AC16D68" w:rsidR="004B501A" w:rsidRPr="00CD16EE" w:rsidRDefault="004B501A" w:rsidP="004B501A">
      <w:pPr>
        <w:rPr>
          <w:rFonts w:ascii="Monaco" w:hAnsi="Monaco"/>
          <w:color w:val="808080" w:themeColor="background1" w:themeShade="80"/>
          <w:sz w:val="14"/>
        </w:rPr>
      </w:pPr>
      <w:r w:rsidRPr="00CD16EE">
        <w:rPr>
          <w:rFonts w:ascii="Monaco" w:hAnsi="Monaco"/>
          <w:color w:val="808080" w:themeColor="background1" w:themeShade="80"/>
          <w:sz w:val="14"/>
        </w:rPr>
        <w:t>GAAGAATTTTTTTACGGAAACTAAATGAAGAATTTCAAACTGTAGATGCTTCGGACCCGGTACATGACACTCTTGTCGGTTGGATGGAATAGTAGCCTCC 14200</w:t>
      </w:r>
    </w:p>
    <w:p w14:paraId="78AEACCF" w14:textId="3050CE9A" w:rsidR="005C665B" w:rsidRDefault="004B501A" w:rsidP="004B501A">
      <w:pPr>
        <w:rPr>
          <w:rFonts w:ascii="Monaco" w:hAnsi="Monaco"/>
          <w:color w:val="660066"/>
          <w:sz w:val="14"/>
        </w:rPr>
      </w:pPr>
      <w:r w:rsidRPr="00CD16EE">
        <w:rPr>
          <w:rFonts w:ascii="Monaco" w:hAnsi="Monaco"/>
          <w:color w:val="808080" w:themeColor="background1" w:themeShade="80"/>
          <w:sz w:val="14"/>
        </w:rPr>
        <w:t>A</w:t>
      </w:r>
      <w:r w:rsidR="00D92CF0" w:rsidRPr="00D92CF0">
        <w:rPr>
          <w:rFonts w:ascii="Monaco" w:hAnsi="Monaco"/>
          <w:color w:val="0000FF"/>
          <w:sz w:val="14"/>
          <w:u w:val="single"/>
        </w:rPr>
        <w:t>cgtctcgtgaggagag</w:t>
      </w:r>
      <w:r w:rsidR="00D92CF0" w:rsidRPr="00060371">
        <w:rPr>
          <w:rFonts w:ascii="Monaco" w:hAnsi="Monaco"/>
          <w:color w:val="0000FF"/>
          <w:sz w:val="14"/>
        </w:rPr>
        <w:t>tta</w:t>
      </w:r>
      <w:r w:rsidR="00725B5E" w:rsidRPr="00725B5E">
        <w:rPr>
          <w:rFonts w:ascii="Monaco" w:hAnsi="Monaco"/>
          <w:color w:val="660066"/>
          <w:sz w:val="14"/>
        </w:rPr>
        <w:t>cggaatcaacggcgtggaccagaacaacaacaatcgtcgtcgcaacagc</w:t>
      </w:r>
      <w:r w:rsidR="00734C51" w:rsidRPr="00725B5E">
        <w:rPr>
          <w:rFonts w:ascii="Monaco" w:hAnsi="Monaco"/>
          <w:color w:val="660066"/>
          <w:sz w:val="14"/>
        </w:rPr>
        <w:t>cggatcaagtcaatccccagcagcag</w:t>
      </w:r>
      <w:r w:rsidR="005C665B">
        <w:rPr>
          <w:rFonts w:ascii="Monaco" w:hAnsi="Monaco"/>
          <w:color w:val="660066"/>
          <w:sz w:val="14"/>
        </w:rPr>
        <w:t>caaca 14300</w:t>
      </w:r>
    </w:p>
    <w:p w14:paraId="2EB747CF" w14:textId="188F66D6" w:rsidR="005C665B" w:rsidRPr="005C665B" w:rsidRDefault="005C665B" w:rsidP="005C665B">
      <w:pPr>
        <w:rPr>
          <w:rFonts w:ascii="Monaco" w:hAnsi="Monaco"/>
          <w:color w:val="660066"/>
          <w:sz w:val="14"/>
        </w:rPr>
      </w:pPr>
      <w:proofErr w:type="gramStart"/>
      <w:r w:rsidRPr="005C665B">
        <w:rPr>
          <w:rFonts w:ascii="Monaco" w:hAnsi="Monaco"/>
          <w:color w:val="660066"/>
          <w:sz w:val="14"/>
        </w:rPr>
        <w:t>acaacagcaacaacagcagctgatccctgtggttgaacctgcacccagttcgccccgcagtgtttctcattccgccaattatcccagtggcatttattca</w:t>
      </w:r>
      <w:proofErr w:type="gramEnd"/>
      <w:r w:rsidRPr="005C665B">
        <w:rPr>
          <w:rFonts w:ascii="Monaco" w:hAnsi="Monaco"/>
          <w:color w:val="660066"/>
          <w:sz w:val="14"/>
        </w:rPr>
        <w:t xml:space="preserve"> 14400</w:t>
      </w:r>
    </w:p>
    <w:p w14:paraId="484A93C9" w14:textId="5A42A514" w:rsidR="005C665B" w:rsidRPr="005C665B" w:rsidRDefault="005C665B" w:rsidP="005C665B">
      <w:pPr>
        <w:rPr>
          <w:rFonts w:ascii="Monaco" w:hAnsi="Monaco"/>
          <w:color w:val="660066"/>
          <w:sz w:val="14"/>
        </w:rPr>
      </w:pPr>
      <w:proofErr w:type="gramStart"/>
      <w:r w:rsidRPr="005C665B">
        <w:rPr>
          <w:rFonts w:ascii="Monaco" w:hAnsi="Monaco"/>
          <w:color w:val="660066"/>
          <w:sz w:val="14"/>
        </w:rPr>
        <w:t>tctttggccactaccatgatgactgatacatacaggtaatcaatgaatttaaatttgactctttattcagcagctgatccctgtggttgaacctgcaccc</w:t>
      </w:r>
      <w:proofErr w:type="gramEnd"/>
      <w:r w:rsidRPr="005C665B">
        <w:rPr>
          <w:rFonts w:ascii="Monaco" w:hAnsi="Monaco"/>
          <w:color w:val="660066"/>
          <w:sz w:val="14"/>
        </w:rPr>
        <w:t xml:space="preserve"> 14500</w:t>
      </w:r>
    </w:p>
    <w:p w14:paraId="701459B6" w14:textId="7CDFB908" w:rsidR="005C665B" w:rsidRPr="005C665B" w:rsidRDefault="005C665B" w:rsidP="005C665B">
      <w:pPr>
        <w:rPr>
          <w:rFonts w:ascii="Monaco" w:hAnsi="Monaco"/>
          <w:color w:val="660066"/>
          <w:sz w:val="14"/>
        </w:rPr>
      </w:pPr>
      <w:proofErr w:type="gramStart"/>
      <w:r w:rsidRPr="005C665B">
        <w:rPr>
          <w:rFonts w:ascii="Monaco" w:hAnsi="Monaco"/>
          <w:color w:val="660066"/>
          <w:sz w:val="14"/>
        </w:rPr>
        <w:t>agttcgccccgcagtgtttctcattccgccaattatcccagtggcatttattcatctttggccactaccatgatgactgatacatacaggtaatcaatga</w:t>
      </w:r>
      <w:proofErr w:type="gramEnd"/>
      <w:r w:rsidRPr="005C665B">
        <w:rPr>
          <w:rFonts w:ascii="Monaco" w:hAnsi="Monaco"/>
          <w:color w:val="660066"/>
          <w:sz w:val="14"/>
        </w:rPr>
        <w:t xml:space="preserve"> 14600</w:t>
      </w:r>
    </w:p>
    <w:p w14:paraId="57C29733" w14:textId="2DCA5B72" w:rsidR="005C665B" w:rsidRPr="005C665B" w:rsidRDefault="00544823" w:rsidP="005C665B">
      <w:pPr>
        <w:rPr>
          <w:rFonts w:ascii="Monaco" w:hAnsi="Monaco"/>
          <w:color w:val="660066"/>
          <w:sz w:val="1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0661D719" wp14:editId="4043329B">
                <wp:simplePos x="0" y="0"/>
                <wp:positionH relativeFrom="column">
                  <wp:posOffset>4869815</wp:posOffset>
                </wp:positionH>
                <wp:positionV relativeFrom="paragraph">
                  <wp:posOffset>73660</wp:posOffset>
                </wp:positionV>
                <wp:extent cx="387985" cy="345440"/>
                <wp:effectExtent l="0" t="0" r="0" b="0"/>
                <wp:wrapNone/>
                <wp:docPr id="8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345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C0B526" w14:textId="77777777" w:rsidR="00536EB5" w:rsidRDefault="00536EB5" w:rsidP="00852143">
                            <w:pPr>
                              <w:pStyle w:val="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cs="Times"/>
                                <w:b/>
                                <w:bCs/>
                                <w:color w:val="008000"/>
                                <w:kern w:val="24"/>
                              </w:rPr>
                              <w:t>fwd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_x0000_s1031" type="#_x0000_t202" style="position:absolute;left:0;text-align:left;margin-left:383.45pt;margin-top:5.8pt;width:30.55pt;height:27.2pt;z-index:-2516469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" filled="f" stroked="f">
                <v:textbox style="mso-fit-shape-to-text:t">
                  <w:txbxContent>
                    <w:p w14:paraId="49C0B526" w14:textId="77777777" w:rsidR="00536EB5" w:rsidRDefault="00536EB5" w:rsidP="00852143">
                      <w:pPr>
                        <w:pStyle w:val="Web"/>
                        <w:spacing w:before="0" w:beforeAutospacing="0" w:after="0" w:afterAutospacing="0"/>
                      </w:pPr>
                      <w:proofErr w:type="spellStart"/>
                      <w:proofErr w:type="gramStart"/>
                      <w:r>
                        <w:rPr>
                          <w:rFonts w:cs="Times"/>
                          <w:b/>
                          <w:bCs/>
                          <w:color w:val="008000"/>
                          <w:kern w:val="24"/>
                        </w:rPr>
                        <w:t>fwd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proofErr w:type="gramStart"/>
      <w:r w:rsidR="005C665B" w:rsidRPr="005C665B">
        <w:rPr>
          <w:rFonts w:ascii="Monaco" w:hAnsi="Monaco"/>
          <w:color w:val="660066"/>
          <w:sz w:val="14"/>
        </w:rPr>
        <w:t>atttaaatttgactctttattccgcgcggtttttaacggtttgcgttccccgtgtttatctaaatcctttttttagttccgcgtttaatggaatgaattc</w:t>
      </w:r>
      <w:proofErr w:type="gramEnd"/>
      <w:r w:rsidR="005C665B" w:rsidRPr="005C665B">
        <w:rPr>
          <w:rFonts w:ascii="Monaco" w:hAnsi="Monaco"/>
          <w:color w:val="660066"/>
          <w:sz w:val="14"/>
        </w:rPr>
        <w:t xml:space="preserve"> 14700</w:t>
      </w:r>
    </w:p>
    <w:p w14:paraId="0DD0B48B" w14:textId="629896C2" w:rsidR="005C665B" w:rsidRDefault="00544823" w:rsidP="005C665B">
      <w:pPr>
        <w:rPr>
          <w:rFonts w:ascii="Monaco" w:hAnsi="Monaco"/>
          <w:color w:val="660066"/>
          <w:sz w:val="14"/>
        </w:rPr>
      </w:pPr>
      <w:r w:rsidRPr="00861B23">
        <w:rPr>
          <w:noProof/>
        </w:rPr>
        <mc:AlternateContent>
          <mc:Choice Requires="wps">
            <w:drawing>
              <wp:anchor distT="0" distB="0" distL="114300" distR="114300" simplePos="0" relativeHeight="251695104" behindDoc="1" locked="0" layoutInCell="1" allowOverlap="1" wp14:anchorId="2F2DF037" wp14:editId="12DC8987">
                <wp:simplePos x="0" y="0"/>
                <wp:positionH relativeFrom="column">
                  <wp:posOffset>5181600</wp:posOffset>
                </wp:positionH>
                <wp:positionV relativeFrom="paragraph">
                  <wp:posOffset>0</wp:posOffset>
                </wp:positionV>
                <wp:extent cx="151765" cy="0"/>
                <wp:effectExtent l="50800" t="101600" r="26035" b="127000"/>
                <wp:wrapNone/>
                <wp:docPr id="6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1765" cy="0"/>
                        </a:xfrm>
                        <a:prstGeom prst="straightConnector1">
                          <a:avLst/>
                        </a:prstGeom>
                        <a:ln w="25400" cmpd="sng">
                          <a:solidFill>
                            <a:srgbClr val="008000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直線矢印コネクタ 1" o:spid="_x0000_s1026" type="#_x0000_t32" style="position:absolute;left:0;text-align:left;margin-left:408pt;margin-top:0;width:11.95pt;height:0;flip:x;z-index:-2516213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" strokecolor="green" strokeweight="2pt">
                <v:stroke endarrow="open"/>
              </v:shape>
            </w:pict>
          </mc:Fallback>
        </mc:AlternateContent>
      </w:r>
      <w:proofErr w:type="spellStart"/>
      <w:proofErr w:type="gramStart"/>
      <w:r w:rsidR="005C665B" w:rsidRPr="005C665B">
        <w:rPr>
          <w:rFonts w:ascii="Monaco" w:hAnsi="Monaco"/>
          <w:color w:val="660066"/>
          <w:sz w:val="14"/>
        </w:rPr>
        <w:t>aatgaacggatttggtg</w:t>
      </w:r>
      <w:proofErr w:type="spellEnd"/>
      <w:proofErr w:type="gramEnd"/>
      <w:r w:rsidR="00EB7C98">
        <w:rPr>
          <w:rFonts w:ascii="Monaco" w:hAnsi="Monaco"/>
          <w:color w:val="660066"/>
          <w:sz w:val="14"/>
        </w:rPr>
        <w:t xml:space="preserve"> </w:t>
      </w:r>
      <w:r w:rsidR="00EB7C98" w:rsidRPr="007836EE">
        <w:rPr>
          <w:rFonts w:ascii="Monaco" w:hAnsi="Monaco"/>
          <w:sz w:val="14"/>
        </w:rPr>
        <w:t>-3’</w:t>
      </w:r>
    </w:p>
    <w:p w14:paraId="33D3F899" w14:textId="0A8E0378" w:rsidR="004B501A" w:rsidRPr="00EB7C98" w:rsidRDefault="00EB7C98" w:rsidP="004B501A">
      <w:pPr>
        <w:rPr>
          <w:rFonts w:ascii="Monaco" w:hAnsi="Monaco"/>
          <w:color w:val="660066"/>
          <w:sz w:val="1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E96F1CE" wp14:editId="0CEAE8D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14400" cy="0"/>
                <wp:effectExtent l="0" t="0" r="25400" b="25400"/>
                <wp:wrapNone/>
                <wp:docPr id="9" name="直線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8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9" o:spid="_x0000_s1026" style="position:absolute;left:0;text-align:left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0" to="1in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" strokecolor="green" strokeweight="2pt"/>
            </w:pict>
          </mc:Fallback>
        </mc:AlternateContent>
      </w:r>
      <w:r w:rsidR="004B501A" w:rsidRPr="004B501A">
        <w:rPr>
          <w:rFonts w:ascii="Monaco" w:hAnsi="Monaco"/>
          <w:sz w:val="14"/>
        </w:rPr>
        <w:t xml:space="preserve"> </w:t>
      </w:r>
    </w:p>
    <w:p w14:paraId="42A513CD" w14:textId="15C7CA6E" w:rsidR="00546B41" w:rsidRDefault="00546B41">
      <w:bookmarkStart w:id="0" w:name="_GoBack"/>
      <w:bookmarkEnd w:id="0"/>
    </w:p>
    <w:p w14:paraId="51F584A0" w14:textId="0A599DEA" w:rsidR="00546B41" w:rsidRDefault="00546B41"/>
    <w:p w14:paraId="37513B74" w14:textId="77777777" w:rsidR="0081390E" w:rsidRPr="007B23BD" w:rsidRDefault="0081390E" w:rsidP="0081390E">
      <w:pPr>
        <w:spacing w:line="480" w:lineRule="auto"/>
        <w:rPr>
          <w:rFonts w:ascii="Times New Roman" w:hAnsi="Times New Roman" w:cs="Times New Roman"/>
        </w:rPr>
      </w:pPr>
      <w:r w:rsidRPr="007B23BD">
        <w:rPr>
          <w:rFonts w:ascii="Times New Roman" w:hAnsi="Times New Roman" w:cs="Times New Roman"/>
          <w:b/>
        </w:rPr>
        <w:t xml:space="preserve">S1 Fig. </w:t>
      </w:r>
      <w:proofErr w:type="gramStart"/>
      <w:r w:rsidRPr="007B23BD">
        <w:rPr>
          <w:rFonts w:ascii="Times New Roman" w:hAnsi="Times New Roman" w:cs="Times New Roman"/>
          <w:b/>
        </w:rPr>
        <w:t xml:space="preserve">Full sequence of the three </w:t>
      </w:r>
      <w:proofErr w:type="spellStart"/>
      <w:r w:rsidRPr="007B23BD">
        <w:rPr>
          <w:rFonts w:ascii="Times New Roman" w:hAnsi="Times New Roman" w:cs="Times New Roman"/>
          <w:b/>
        </w:rPr>
        <w:t>tandemly</w:t>
      </w:r>
      <w:proofErr w:type="spellEnd"/>
      <w:r w:rsidRPr="007B23BD">
        <w:rPr>
          <w:rFonts w:ascii="Times New Roman" w:hAnsi="Times New Roman" w:cs="Times New Roman"/>
          <w:b/>
        </w:rPr>
        <w:t xml:space="preserve"> integrated donor DNAs.</w:t>
      </w:r>
      <w:proofErr w:type="gramEnd"/>
      <w:r w:rsidRPr="007B23BD">
        <w:rPr>
          <w:rFonts w:ascii="Times New Roman" w:hAnsi="Times New Roman" w:cs="Times New Roman"/>
          <w:b/>
        </w:rPr>
        <w:t xml:space="preserve"> </w:t>
      </w:r>
      <w:r w:rsidRPr="007B23BD">
        <w:rPr>
          <w:rFonts w:ascii="Times New Roman" w:hAnsi="Times New Roman" w:cs="Times New Roman"/>
        </w:rPr>
        <w:t xml:space="preserve">Gray-shaded nucleotides indicate the </w:t>
      </w:r>
      <w:r w:rsidRPr="007B23BD">
        <w:rPr>
          <w:rFonts w:ascii="Times New Roman" w:hAnsi="Times New Roman" w:cs="Times New Roman"/>
          <w:i/>
        </w:rPr>
        <w:t xml:space="preserve">ef1a1 </w:t>
      </w:r>
      <w:r w:rsidRPr="007B23BD">
        <w:rPr>
          <w:rFonts w:ascii="Times New Roman" w:hAnsi="Times New Roman" w:cs="Times New Roman"/>
        </w:rPr>
        <w:t xml:space="preserve">promoter/enhancer region. Purple, gray, pink, orange, green, and blue letters indicate </w:t>
      </w:r>
      <w:proofErr w:type="spellStart"/>
      <w:r w:rsidRPr="007B23BD">
        <w:rPr>
          <w:rFonts w:ascii="Times New Roman" w:hAnsi="Times New Roman" w:cs="Times New Roman"/>
          <w:i/>
        </w:rPr>
        <w:t>Dma-ey</w:t>
      </w:r>
      <w:proofErr w:type="spellEnd"/>
      <w:r w:rsidRPr="007B23BD">
        <w:rPr>
          <w:rFonts w:ascii="Times New Roman" w:hAnsi="Times New Roman" w:cs="Times New Roman"/>
        </w:rPr>
        <w:t xml:space="preserve"> and the </w:t>
      </w:r>
      <w:r w:rsidRPr="007B23BD">
        <w:rPr>
          <w:rFonts w:ascii="Times New Roman" w:hAnsi="Times New Roman" w:cs="Times New Roman"/>
          <w:i/>
        </w:rPr>
        <w:t xml:space="preserve">ef1a1 </w:t>
      </w:r>
      <w:r w:rsidRPr="007B23BD">
        <w:rPr>
          <w:rFonts w:ascii="Times New Roman" w:hAnsi="Times New Roman" w:cs="Times New Roman"/>
        </w:rPr>
        <w:t>3</w:t>
      </w:r>
      <w:r w:rsidRPr="007B23BD">
        <w:rPr>
          <w:rFonts w:ascii="Times New Roman" w:eastAsia="Times New Roman" w:hAnsi="Times New Roman" w:cs="Times New Roman"/>
        </w:rPr>
        <w:t>′</w:t>
      </w:r>
      <w:r w:rsidRPr="007B23BD">
        <w:rPr>
          <w:rFonts w:ascii="Times New Roman" w:hAnsi="Times New Roman" w:cs="Times New Roman"/>
        </w:rPr>
        <w:t xml:space="preserve"> UTR, </w:t>
      </w:r>
      <w:proofErr w:type="spellStart"/>
      <w:r w:rsidRPr="007B23BD">
        <w:rPr>
          <w:rFonts w:ascii="Times New Roman" w:hAnsi="Times New Roman" w:cs="Times New Roman"/>
        </w:rPr>
        <w:t>mCherry</w:t>
      </w:r>
      <w:proofErr w:type="spellEnd"/>
      <w:r w:rsidRPr="007B23BD">
        <w:rPr>
          <w:rFonts w:ascii="Times New Roman" w:hAnsi="Times New Roman" w:cs="Times New Roman"/>
        </w:rPr>
        <w:t xml:space="preserve"> coding region, T2A region, H2B-GFP coding region, and Cas9 target region, respectively. Primers are indicated by bold type. Underlines show the </w:t>
      </w:r>
      <w:proofErr w:type="spellStart"/>
      <w:r w:rsidRPr="007B23BD">
        <w:rPr>
          <w:rFonts w:ascii="Times New Roman" w:hAnsi="Times New Roman" w:cs="Times New Roman"/>
        </w:rPr>
        <w:t>indel</w:t>
      </w:r>
      <w:proofErr w:type="spellEnd"/>
      <w:r w:rsidRPr="007B23BD">
        <w:rPr>
          <w:rFonts w:ascii="Times New Roman" w:hAnsi="Times New Roman" w:cs="Times New Roman"/>
        </w:rPr>
        <w:t xml:space="preserve"> mutation regions.</w:t>
      </w:r>
    </w:p>
    <w:p w14:paraId="3CB986CA" w14:textId="4BDB4E22" w:rsidR="00546B41" w:rsidRPr="00B67E27" w:rsidRDefault="00546B41" w:rsidP="0081390E">
      <w:pPr>
        <w:spacing w:line="480" w:lineRule="auto"/>
        <w:rPr>
          <w:rFonts w:ascii="Times New Roman" w:hAnsi="Times New Roman" w:cs="Times New Roman"/>
          <w:highlight w:val="yellow"/>
        </w:rPr>
      </w:pPr>
    </w:p>
    <w:sectPr w:rsidR="00546B41" w:rsidRPr="00B67E27" w:rsidSect="00FC3A84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7B6"/>
    <w:rsid w:val="0001656B"/>
    <w:rsid w:val="00060371"/>
    <w:rsid w:val="000A12E2"/>
    <w:rsid w:val="000C1A60"/>
    <w:rsid w:val="000C6DB6"/>
    <w:rsid w:val="000C77B6"/>
    <w:rsid w:val="001933FE"/>
    <w:rsid w:val="001E3F20"/>
    <w:rsid w:val="00203857"/>
    <w:rsid w:val="00210C33"/>
    <w:rsid w:val="00296CF8"/>
    <w:rsid w:val="0031245E"/>
    <w:rsid w:val="00356C1C"/>
    <w:rsid w:val="0039175F"/>
    <w:rsid w:val="003D0F7B"/>
    <w:rsid w:val="003E303E"/>
    <w:rsid w:val="003E31E8"/>
    <w:rsid w:val="00417026"/>
    <w:rsid w:val="0046116C"/>
    <w:rsid w:val="004A3918"/>
    <w:rsid w:val="004B501A"/>
    <w:rsid w:val="004D3D3F"/>
    <w:rsid w:val="004F0C10"/>
    <w:rsid w:val="00525B82"/>
    <w:rsid w:val="0053438D"/>
    <w:rsid w:val="00536EB5"/>
    <w:rsid w:val="00544823"/>
    <w:rsid w:val="00546B41"/>
    <w:rsid w:val="00556EE9"/>
    <w:rsid w:val="005A0B07"/>
    <w:rsid w:val="005C113E"/>
    <w:rsid w:val="005C665B"/>
    <w:rsid w:val="00602EA1"/>
    <w:rsid w:val="007139CA"/>
    <w:rsid w:val="00725B5E"/>
    <w:rsid w:val="007318E9"/>
    <w:rsid w:val="00734C51"/>
    <w:rsid w:val="00744F77"/>
    <w:rsid w:val="0076256C"/>
    <w:rsid w:val="007836EE"/>
    <w:rsid w:val="007B23BD"/>
    <w:rsid w:val="0081390E"/>
    <w:rsid w:val="00852143"/>
    <w:rsid w:val="00861B23"/>
    <w:rsid w:val="008814BC"/>
    <w:rsid w:val="008E5ACA"/>
    <w:rsid w:val="008F2CAA"/>
    <w:rsid w:val="00922C3A"/>
    <w:rsid w:val="009452CC"/>
    <w:rsid w:val="00A12983"/>
    <w:rsid w:val="00A42314"/>
    <w:rsid w:val="00A460BF"/>
    <w:rsid w:val="00A85FB7"/>
    <w:rsid w:val="00AF5919"/>
    <w:rsid w:val="00B3711B"/>
    <w:rsid w:val="00B60A7E"/>
    <w:rsid w:val="00B67E27"/>
    <w:rsid w:val="00B75A05"/>
    <w:rsid w:val="00BA1A81"/>
    <w:rsid w:val="00BE2DEE"/>
    <w:rsid w:val="00CB0CBB"/>
    <w:rsid w:val="00CD16EE"/>
    <w:rsid w:val="00CE188D"/>
    <w:rsid w:val="00D60DB8"/>
    <w:rsid w:val="00D92CF0"/>
    <w:rsid w:val="00DA0363"/>
    <w:rsid w:val="00DA1C73"/>
    <w:rsid w:val="00DC1EC0"/>
    <w:rsid w:val="00DD5711"/>
    <w:rsid w:val="00DF630A"/>
    <w:rsid w:val="00E425A3"/>
    <w:rsid w:val="00E50C25"/>
    <w:rsid w:val="00E71A85"/>
    <w:rsid w:val="00EB7C98"/>
    <w:rsid w:val="00EC333A"/>
    <w:rsid w:val="00ED4726"/>
    <w:rsid w:val="00ED53D1"/>
    <w:rsid w:val="00F246D5"/>
    <w:rsid w:val="00F51A28"/>
    <w:rsid w:val="00F82A73"/>
    <w:rsid w:val="00FC3A84"/>
    <w:rsid w:val="00FD5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D5953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CB0CBB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31245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1245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CB0CBB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31245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1245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5</Pages>
  <Words>2422</Words>
  <Characters>13811</Characters>
  <Application>Microsoft Macintosh Word</Application>
  <DocSecurity>0</DocSecurity>
  <Lines>115</Lines>
  <Paragraphs>32</Paragraphs>
  <ScaleCrop>false</ScaleCrop>
  <Company>東北大学</Company>
  <LinksUpToDate>false</LinksUpToDate>
  <CharactersWithSpaces>16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abo 07</dc:creator>
  <cp:keywords/>
  <dc:description/>
  <cp:lastModifiedBy>ulabo 07</cp:lastModifiedBy>
  <cp:revision>77</cp:revision>
  <cp:lastPrinted>2017-08-09T05:42:00Z</cp:lastPrinted>
  <dcterms:created xsi:type="dcterms:W3CDTF">2017-08-09T02:10:00Z</dcterms:created>
  <dcterms:modified xsi:type="dcterms:W3CDTF">2017-09-05T09:14:00Z</dcterms:modified>
</cp:coreProperties>
</file>